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EFB571" w14:textId="5DCBA2B4" w:rsidR="00894F92" w:rsidRPr="00894F92" w:rsidRDefault="00894F92" w:rsidP="007C4A90">
      <w:pPr>
        <w:pStyle w:val="a9"/>
        <w:spacing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</w:pPr>
      <w:r w:rsidRPr="00894F92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>Supplementary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8"/>
          <w:szCs w:val="28"/>
        </w:rPr>
        <w:t xml:space="preserve"> </w:t>
      </w:r>
      <w:r w:rsidRPr="002870AB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>Figure Legend</w:t>
      </w:r>
    </w:p>
    <w:p w14:paraId="024991D3" w14:textId="77777777" w:rsidR="0032143F" w:rsidRPr="0054426C" w:rsidRDefault="0032143F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54426C">
        <w:rPr>
          <w:rFonts w:ascii="Times New Roman" w:eastAsiaTheme="minorEastAsia" w:hAnsi="Times New Roman" w:cs="Times New Roman" w:hint="eastAsia"/>
          <w:b/>
          <w:bCs/>
          <w:kern w:val="2"/>
        </w:rPr>
        <w:t>F</w:t>
      </w:r>
      <w:r w:rsidRPr="0054426C">
        <w:rPr>
          <w:rFonts w:ascii="Times New Roman" w:eastAsiaTheme="minorEastAsia" w:hAnsi="Times New Roman" w:cs="Times New Roman"/>
          <w:b/>
          <w:bCs/>
          <w:kern w:val="2"/>
        </w:rPr>
        <w:t>igure S1. Related to Figure 1.</w:t>
      </w:r>
    </w:p>
    <w:p w14:paraId="5B6C0B0A" w14:textId="65FA210C" w:rsidR="0032143F" w:rsidRDefault="00464918" w:rsidP="00464918">
      <w:pPr>
        <w:pStyle w:val="a9"/>
        <w:spacing w:line="360" w:lineRule="auto"/>
        <w:jc w:val="both"/>
        <w:rPr>
          <w:rFonts w:ascii="Times New Roman" w:hAnsi="Times New Roman" w:cs="Times New Roman"/>
        </w:rPr>
      </w:pPr>
      <w:r w:rsidRPr="00464918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/>
        </w:rPr>
        <w:t xml:space="preserve">) </w:t>
      </w:r>
      <w:r w:rsidR="0032143F">
        <w:rPr>
          <w:rFonts w:ascii="Times New Roman" w:hAnsi="Times New Roman" w:cs="Times New Roman"/>
        </w:rPr>
        <w:t xml:space="preserve">The fatty acid metabolism-related genes were screened out from Hallmark, KEGG, </w:t>
      </w:r>
      <w:proofErr w:type="spellStart"/>
      <w:r w:rsidR="0032143F">
        <w:rPr>
          <w:rFonts w:ascii="Times New Roman" w:hAnsi="Times New Roman" w:cs="Times New Roman"/>
        </w:rPr>
        <w:t>Reactom</w:t>
      </w:r>
      <w:proofErr w:type="spellEnd"/>
      <w:r w:rsidR="0032143F">
        <w:rPr>
          <w:rFonts w:ascii="Times New Roman" w:hAnsi="Times New Roman" w:cs="Times New Roman"/>
        </w:rPr>
        <w:t>, and WP databases.</w:t>
      </w:r>
      <w:r w:rsidR="0032143F">
        <w:rPr>
          <w:rFonts w:ascii="Times New Roman" w:eastAsiaTheme="minorEastAsia" w:hAnsi="Times New Roman" w:cs="Times New Roman"/>
          <w:kern w:val="2"/>
        </w:rPr>
        <w:t xml:space="preserve"> (B) </w:t>
      </w:r>
      <w:r w:rsidR="0032143F">
        <w:rPr>
          <w:rFonts w:ascii="Times New Roman" w:hAnsi="Times New Roman" w:cs="Times New Roman"/>
        </w:rPr>
        <w:t>The three datasets (GSE68172, GSE17054, GSE24395) were selected to screen the differential expression genes between</w:t>
      </w:r>
      <w:r w:rsidR="0032143F">
        <w:rPr>
          <w:rFonts w:ascii="Times New Roman" w:hAnsi="Times New Roman" w:cs="Times New Roman"/>
          <w:b/>
          <w:bCs/>
        </w:rPr>
        <w:t xml:space="preserve"> </w:t>
      </w:r>
      <w:r w:rsidR="0032143F">
        <w:rPr>
          <w:rFonts w:ascii="Times New Roman" w:hAnsi="Times New Roman" w:cs="Times New Roman"/>
        </w:rPr>
        <w:t>HSC</w:t>
      </w:r>
      <w:r w:rsidR="00C2743F">
        <w:rPr>
          <w:rFonts w:ascii="Times New Roman" w:hAnsi="Times New Roman" w:cs="Times New Roman"/>
        </w:rPr>
        <w:t>s</w:t>
      </w:r>
      <w:r w:rsidR="0032143F">
        <w:rPr>
          <w:rFonts w:ascii="Times New Roman" w:hAnsi="Times New Roman" w:cs="Times New Roman"/>
        </w:rPr>
        <w:t xml:space="preserve"> and LSC</w:t>
      </w:r>
      <w:r w:rsidR="00C2743F">
        <w:rPr>
          <w:rFonts w:ascii="Times New Roman" w:hAnsi="Times New Roman" w:cs="Times New Roman"/>
        </w:rPr>
        <w:t>s</w:t>
      </w:r>
      <w:r w:rsidR="0032143F">
        <w:rPr>
          <w:rFonts w:ascii="Times New Roman" w:hAnsi="Times New Roman" w:cs="Times New Roman"/>
        </w:rPr>
        <w:t xml:space="preserve">. (C-F) Consensus CDF (C), Delta area (D), tracking plot (E), PCA plot (F) for validation of the clustering results. </w:t>
      </w:r>
      <w:r w:rsidR="0032143F" w:rsidRPr="005F19F6">
        <w:rPr>
          <w:rFonts w:ascii="Times New Roman" w:hAnsi="Times New Roman" w:cs="Times New Roman"/>
        </w:rPr>
        <w:t>(G-J) The proportion of overall survival (G), FAB subtypes (H), WBC counts (I), cytogenetics risks (J) among different clusters.</w:t>
      </w:r>
      <w:r w:rsidR="0032143F">
        <w:rPr>
          <w:rFonts w:ascii="Times New Roman" w:hAnsi="Times New Roman" w:cs="Times New Roman"/>
        </w:rPr>
        <w:t xml:space="preserve"> (K)</w:t>
      </w:r>
      <w:r w:rsidR="0032143F" w:rsidRPr="00F9147F">
        <w:rPr>
          <w:rFonts w:ascii="Times New Roman" w:eastAsiaTheme="minorEastAsia" w:hAnsi="Times New Roman" w:cs="Times New Roman"/>
          <w:kern w:val="2"/>
        </w:rPr>
        <w:t xml:space="preserve"> Partial likelihood deviation for different number of variables</w:t>
      </w:r>
      <w:r w:rsidR="0032143F">
        <w:rPr>
          <w:rFonts w:ascii="Times New Roman" w:eastAsiaTheme="minorEastAsia" w:hAnsi="Times New Roman" w:cs="Times New Roman"/>
          <w:kern w:val="2"/>
        </w:rPr>
        <w:t>.</w:t>
      </w:r>
      <w:r w:rsidR="00FC5C63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FC5C63" w:rsidRPr="00FC5C63">
        <w:rPr>
          <w:rFonts w:ascii="Times New Roman" w:hAnsi="Times New Roman" w:cs="Times New Roman"/>
        </w:rPr>
        <w:t>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5; 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1; 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1; *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01; ns, not significant.</w:t>
      </w:r>
    </w:p>
    <w:p w14:paraId="1336B8D1" w14:textId="77777777" w:rsidR="00464918" w:rsidRPr="00591DD4" w:rsidRDefault="00464918" w:rsidP="00464918">
      <w:pPr>
        <w:pStyle w:val="a9"/>
        <w:spacing w:line="360" w:lineRule="auto"/>
        <w:jc w:val="both"/>
        <w:rPr>
          <w:rFonts w:ascii="Times New Roman" w:eastAsiaTheme="minorEastAsia" w:hAnsi="Times New Roman" w:cs="Times New Roman"/>
          <w:kern w:val="2"/>
        </w:rPr>
      </w:pPr>
    </w:p>
    <w:p w14:paraId="40BB0FEC" w14:textId="77777777" w:rsidR="00734ECC" w:rsidRPr="00E81832" w:rsidRDefault="00734ECC" w:rsidP="007C4A9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183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E8183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ure S2. Related to </w:t>
      </w:r>
      <w:r w:rsidRPr="00E81832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E8183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igure 2. </w:t>
      </w:r>
    </w:p>
    <w:p w14:paraId="635E9F68" w14:textId="30452026" w:rsidR="00734ECC" w:rsidRPr="00464918" w:rsidRDefault="00464918" w:rsidP="0046491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4918">
        <w:rPr>
          <w:rFonts w:ascii="Times New Roman" w:eastAsia="宋体" w:hAnsi="Times New Roman" w:cs="Times New Roman"/>
          <w:kern w:val="0"/>
          <w:sz w:val="24"/>
          <w:szCs w:val="24"/>
        </w:rPr>
        <w:t>(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>Ranked dot and scatter plots of the model gene expressions in the TCGA cohort. (B-E) The 1-, 2- and 3-year ROC curves of the LFMR</w:t>
      </w:r>
      <w:r w:rsidR="00E865BC" w:rsidRPr="0046491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</w:t>
      </w:r>
      <w:proofErr w:type="spellStart"/>
      <w:r w:rsidR="007E2048" w:rsidRPr="00464918"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>eatAML</w:t>
      </w:r>
      <w:proofErr w:type="spellEnd"/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B), GSE71014 (C), GSE12417 (D)</w:t>
      </w:r>
      <w:r w:rsidR="00304DF4" w:rsidRPr="00464918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GSE37642 (E) cohorts. (F) Volcano plots showed the correlation of LFMR</w:t>
      </w:r>
      <w:r w:rsidR="00E865BC" w:rsidRPr="00464918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IC50 values of drugs. (G) Correlation between LFMRS and ATRA.</w:t>
      </w:r>
      <w:r w:rsidR="00FC5C63" w:rsidRPr="0046491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C5C63" w:rsidRPr="00464918">
        <w:rPr>
          <w:rFonts w:ascii="Times New Roman" w:eastAsia="宋体" w:hAnsi="Times New Roman" w:cs="Times New Roman"/>
          <w:kern w:val="0"/>
          <w:sz w:val="24"/>
          <w:szCs w:val="24"/>
        </w:rPr>
        <w:t>*p &lt; 0.05; **p &lt; 0.01; ***p &lt; 0.001; ****p &lt; 0.0001; ns, not significant.</w:t>
      </w:r>
    </w:p>
    <w:p w14:paraId="6B0EC33B" w14:textId="77777777" w:rsidR="00464918" w:rsidRPr="00464918" w:rsidRDefault="00464918" w:rsidP="0046491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F815BBA" w14:textId="77777777" w:rsidR="00734ECC" w:rsidRPr="00B52568" w:rsidRDefault="00734ECC" w:rsidP="007C4A90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5256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B5256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3. Key factors of LFMRS and age affecting the prognosis of patients with AML.</w:t>
      </w:r>
    </w:p>
    <w:p w14:paraId="00A8E20A" w14:textId="3F45C35E" w:rsidR="00734ECC" w:rsidRPr="00464918" w:rsidRDefault="00464918" w:rsidP="0046491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4918">
        <w:rPr>
          <w:rFonts w:ascii="Times New Roman" w:eastAsia="宋体" w:hAnsi="Times New Roman" w:cs="Times New Roman"/>
          <w:kern w:val="0"/>
          <w:sz w:val="24"/>
          <w:szCs w:val="24"/>
        </w:rPr>
        <w:t>(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) 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>Univariate COX regression analysis of clinical characteristics and LFMRS. (B) Multivariate C</w:t>
      </w:r>
      <w:r w:rsidR="008D5205" w:rsidRPr="00464918">
        <w:rPr>
          <w:rFonts w:ascii="Times New Roman" w:eastAsia="宋体" w:hAnsi="Times New Roman" w:cs="Times New Roman"/>
          <w:kern w:val="0"/>
          <w:sz w:val="24"/>
          <w:szCs w:val="24"/>
        </w:rPr>
        <w:t>OX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gression analysis of clinical characteristics and LFMRS. (C) Nomogram combining LFMRS with age. (D) Calibration plots for predicting 1 -, 2 -, 3-year OS of AML patients. (E) The 1-, 2- and </w:t>
      </w:r>
      <w:r w:rsidR="007E2048" w:rsidRPr="00464918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734ECC" w:rsidRPr="00464918">
        <w:rPr>
          <w:rFonts w:ascii="Times New Roman" w:eastAsia="宋体" w:hAnsi="Times New Roman" w:cs="Times New Roman"/>
          <w:kern w:val="0"/>
          <w:sz w:val="24"/>
          <w:szCs w:val="24"/>
        </w:rPr>
        <w:t>-year ROC curves for prediction of survival by the nomogram, LFMRS and age.</w:t>
      </w:r>
      <w:r w:rsidR="00FC5C63" w:rsidRPr="0046491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C5C63" w:rsidRPr="00464918">
        <w:rPr>
          <w:rFonts w:ascii="Times New Roman" w:eastAsia="宋体" w:hAnsi="Times New Roman" w:cs="Times New Roman"/>
          <w:kern w:val="0"/>
          <w:sz w:val="24"/>
          <w:szCs w:val="24"/>
        </w:rPr>
        <w:t>*p &lt; 0.05; **p &lt; 0.01; ***p &lt; 0.001; ****p &lt; 0.0001; ns, not significant.</w:t>
      </w:r>
    </w:p>
    <w:p w14:paraId="2C08B544" w14:textId="77777777" w:rsidR="00464918" w:rsidRPr="00464918" w:rsidRDefault="00464918" w:rsidP="00464918"/>
    <w:p w14:paraId="7FC69933" w14:textId="111C4659" w:rsidR="00B70DCC" w:rsidRPr="00894F92" w:rsidRDefault="00B70DCC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894F92">
        <w:rPr>
          <w:rFonts w:ascii="Times New Roman" w:eastAsiaTheme="minorEastAsia" w:hAnsi="Times New Roman" w:cs="Times New Roman" w:hint="eastAsia"/>
          <w:b/>
          <w:bCs/>
          <w:kern w:val="2"/>
        </w:rPr>
        <w:lastRenderedPageBreak/>
        <w:t>F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 xml:space="preserve">igure S4. Related to Figure </w:t>
      </w:r>
      <w:r>
        <w:rPr>
          <w:rFonts w:ascii="Times New Roman" w:eastAsiaTheme="minorEastAsia" w:hAnsi="Times New Roman" w:cs="Times New Roman" w:hint="eastAsia"/>
          <w:b/>
          <w:bCs/>
          <w:kern w:val="2"/>
        </w:rPr>
        <w:t>3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>.</w:t>
      </w:r>
    </w:p>
    <w:p w14:paraId="2B01236D" w14:textId="12A95DD0" w:rsidR="00B70DCC" w:rsidRDefault="00464918" w:rsidP="00464918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464918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 w:hint="eastAsia"/>
        </w:rPr>
        <w:t xml:space="preserve">) </w:t>
      </w:r>
      <w:r w:rsidR="004505D0">
        <w:rPr>
          <w:rFonts w:ascii="Times New Roman" w:hAnsi="Times New Roman" w:cs="Times New Roman" w:hint="eastAsia"/>
        </w:rPr>
        <w:t xml:space="preserve">The </w:t>
      </w:r>
      <w:r w:rsidR="004505D0" w:rsidRPr="004505D0">
        <w:rPr>
          <w:rFonts w:ascii="Times New Roman" w:hAnsi="Times New Roman" w:cs="Times New Roman"/>
        </w:rPr>
        <w:t>correlation</w:t>
      </w:r>
      <w:r w:rsidR="004505D0">
        <w:rPr>
          <w:rFonts w:ascii="Times New Roman" w:hAnsi="Times New Roman" w:cs="Times New Roman" w:hint="eastAsia"/>
        </w:rPr>
        <w:t xml:space="preserve"> of </w:t>
      </w:r>
      <w:r w:rsidR="004505D0" w:rsidRPr="00C2496D">
        <w:rPr>
          <w:rFonts w:ascii="Times New Roman" w:hAnsi="Times New Roman" w:cs="Times New Roman"/>
        </w:rPr>
        <w:t>LGALS1</w:t>
      </w:r>
      <w:r w:rsidR="004505D0">
        <w:rPr>
          <w:rFonts w:ascii="Times New Roman" w:hAnsi="Times New Roman" w:cs="Times New Roman" w:hint="eastAsia"/>
        </w:rPr>
        <w:t xml:space="preserve"> expression and LFMRS in TCGA database.</w:t>
      </w:r>
      <w:r w:rsidR="00413E04" w:rsidRPr="00413E04">
        <w:rPr>
          <w:rFonts w:ascii="Times New Roman" w:hAnsi="Times New Roman" w:cs="Times New Roman"/>
        </w:rPr>
        <w:t xml:space="preserve"> </w:t>
      </w:r>
      <w:r w:rsidR="00413E04" w:rsidRPr="0063706A">
        <w:rPr>
          <w:rFonts w:ascii="Times New Roman" w:hAnsi="Times New Roman" w:cs="Times New Roman"/>
        </w:rPr>
        <w:t>LFMRS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=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LGALS1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*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0.260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+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ELOVL7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*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0.215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+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ALDH1A1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*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0.045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+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ACOX2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*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0.013</w:t>
      </w:r>
      <w:r w:rsidR="00413E04">
        <w:rPr>
          <w:rFonts w:ascii="Times New Roman" w:hAnsi="Times New Roman" w:cs="Times New Roman" w:hint="eastAsia"/>
        </w:rPr>
        <w:t xml:space="preserve"> - </w:t>
      </w:r>
      <w:r w:rsidR="00413E04" w:rsidRPr="0063706A">
        <w:rPr>
          <w:rFonts w:ascii="Times New Roman" w:hAnsi="Times New Roman" w:cs="Times New Roman"/>
        </w:rPr>
        <w:t>ACSM3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*</w:t>
      </w:r>
      <w:r w:rsidR="00413E04">
        <w:rPr>
          <w:rFonts w:ascii="Times New Roman" w:hAnsi="Times New Roman" w:cs="Times New Roman" w:hint="eastAsia"/>
        </w:rPr>
        <w:t xml:space="preserve"> </w:t>
      </w:r>
      <w:r w:rsidR="00413E04" w:rsidRPr="0063706A">
        <w:rPr>
          <w:rFonts w:ascii="Times New Roman" w:hAnsi="Times New Roman" w:cs="Times New Roman"/>
        </w:rPr>
        <w:t>0.138</w:t>
      </w:r>
      <w:r w:rsidR="00413E04">
        <w:rPr>
          <w:rFonts w:ascii="Times New Roman" w:hAnsi="Times New Roman" w:cs="Times New Roman" w:hint="eastAsia"/>
        </w:rPr>
        <w:t xml:space="preserve">. </w:t>
      </w:r>
      <w:r w:rsidR="007E4BBE">
        <w:rPr>
          <w:rFonts w:ascii="Times New Roman" w:hAnsi="Times New Roman" w:cs="Times New Roman" w:hint="eastAsia"/>
        </w:rPr>
        <w:t xml:space="preserve">(B) </w:t>
      </w:r>
      <w:r w:rsidR="007E4BBE">
        <w:rPr>
          <w:rFonts w:ascii="Times New Roman" w:hAnsi="Times New Roman" w:cs="Times New Roman"/>
        </w:rPr>
        <w:t xml:space="preserve">The </w:t>
      </w:r>
      <w:r w:rsidR="007E4BBE" w:rsidRPr="00C02AA8">
        <w:rPr>
          <w:rFonts w:ascii="Times New Roman" w:hAnsi="Times New Roman" w:cs="Times New Roman"/>
        </w:rPr>
        <w:t>transcript levels of</w:t>
      </w:r>
      <w:r w:rsidR="007E4BBE">
        <w:rPr>
          <w:rFonts w:ascii="Times New Roman" w:hAnsi="Times New Roman" w:cs="Times New Roman" w:hint="eastAsia"/>
        </w:rPr>
        <w:t xml:space="preserve"> </w:t>
      </w:r>
      <w:r w:rsidR="007E4BBE" w:rsidRPr="00C2496D">
        <w:rPr>
          <w:rFonts w:ascii="Times New Roman" w:hAnsi="Times New Roman" w:cs="Times New Roman"/>
        </w:rPr>
        <w:t>LGALS1</w:t>
      </w:r>
      <w:r w:rsidR="007E4BBE">
        <w:rPr>
          <w:rFonts w:ascii="Times New Roman" w:hAnsi="Times New Roman" w:cs="Times New Roman" w:hint="eastAsia"/>
        </w:rPr>
        <w:t xml:space="preserve"> </w:t>
      </w:r>
      <w:r w:rsidR="007E4BBE" w:rsidRPr="00C02AA8">
        <w:rPr>
          <w:rFonts w:ascii="Times New Roman" w:hAnsi="Times New Roman" w:cs="Times New Roman"/>
        </w:rPr>
        <w:t xml:space="preserve">in AML samples compared with that in healthy individuals were identified from </w:t>
      </w:r>
      <w:r w:rsidR="007E4BBE" w:rsidRPr="007E4BBE">
        <w:rPr>
          <w:rFonts w:ascii="Times New Roman" w:hAnsi="Times New Roman" w:cs="Times New Roman"/>
        </w:rPr>
        <w:t>TARGET database</w:t>
      </w:r>
      <w:r w:rsidR="007E4BBE" w:rsidRPr="00C02AA8">
        <w:rPr>
          <w:rFonts w:ascii="Times New Roman" w:hAnsi="Times New Roman" w:cs="Times New Roman"/>
        </w:rPr>
        <w:t>.</w:t>
      </w:r>
      <w:r w:rsidR="007E4BBE">
        <w:rPr>
          <w:rFonts w:ascii="Times New Roman" w:hAnsi="Times New Roman" w:cs="Times New Roman" w:hint="eastAsia"/>
        </w:rPr>
        <w:t xml:space="preserve"> </w:t>
      </w:r>
      <w:r w:rsidR="004505D0">
        <w:rPr>
          <w:rFonts w:ascii="Times New Roman" w:hAnsi="Times New Roman" w:cs="Times New Roman" w:hint="eastAsia"/>
        </w:rPr>
        <w:t>(</w:t>
      </w:r>
      <w:r w:rsidR="007E4BBE">
        <w:rPr>
          <w:rFonts w:ascii="Times New Roman" w:hAnsi="Times New Roman" w:cs="Times New Roman" w:hint="eastAsia"/>
        </w:rPr>
        <w:t>C</w:t>
      </w:r>
      <w:r w:rsidR="004505D0">
        <w:rPr>
          <w:rFonts w:ascii="Times New Roman" w:hAnsi="Times New Roman" w:cs="Times New Roman" w:hint="eastAsia"/>
        </w:rPr>
        <w:t>)</w:t>
      </w:r>
      <w:r w:rsidR="00E8598B">
        <w:rPr>
          <w:rFonts w:ascii="Times New Roman" w:hAnsi="Times New Roman" w:cs="Times New Roman" w:hint="eastAsia"/>
        </w:rPr>
        <w:t xml:space="preserve"> </w:t>
      </w:r>
      <w:r w:rsidR="00E8598B">
        <w:rPr>
          <w:rFonts w:ascii="Times New Roman" w:hAnsi="Times New Roman" w:cs="Times New Roman"/>
        </w:rPr>
        <w:t xml:space="preserve">The </w:t>
      </w:r>
      <w:r w:rsidR="00E8598B" w:rsidRPr="00C02AA8">
        <w:rPr>
          <w:rFonts w:ascii="Times New Roman" w:hAnsi="Times New Roman" w:cs="Times New Roman"/>
        </w:rPr>
        <w:t>transcript levels of</w:t>
      </w:r>
      <w:r w:rsidR="00E8598B" w:rsidRPr="00C02AA8">
        <w:rPr>
          <w:rFonts w:ascii="Times New Roman" w:hAnsi="Times New Roman" w:cs="Times New Roman" w:hint="eastAsia"/>
        </w:rPr>
        <w:t xml:space="preserve"> ELOV</w:t>
      </w:r>
      <w:r w:rsidR="0002426A">
        <w:rPr>
          <w:rFonts w:ascii="Times New Roman" w:hAnsi="Times New Roman" w:cs="Times New Roman" w:hint="eastAsia"/>
        </w:rPr>
        <w:t>L</w:t>
      </w:r>
      <w:r w:rsidR="00E8598B" w:rsidRPr="00C02AA8">
        <w:rPr>
          <w:rFonts w:ascii="Times New Roman" w:hAnsi="Times New Roman" w:cs="Times New Roman" w:hint="eastAsia"/>
        </w:rPr>
        <w:t xml:space="preserve">7, </w:t>
      </w:r>
      <w:r w:rsidR="00E8598B" w:rsidRPr="00C02AA8">
        <w:rPr>
          <w:rFonts w:ascii="Times New Roman" w:hAnsi="Times New Roman" w:cs="Times New Roman"/>
        </w:rPr>
        <w:t>ALDH1A1</w:t>
      </w:r>
      <w:r w:rsidR="00E8598B" w:rsidRPr="00C02AA8">
        <w:rPr>
          <w:rFonts w:ascii="Times New Roman" w:hAnsi="Times New Roman" w:cs="Times New Roman" w:hint="eastAsia"/>
        </w:rPr>
        <w:t xml:space="preserve">, </w:t>
      </w:r>
      <w:r w:rsidR="00E8598B" w:rsidRPr="00C02AA8">
        <w:rPr>
          <w:rFonts w:ascii="Times New Roman" w:hAnsi="Times New Roman" w:cs="Times New Roman"/>
        </w:rPr>
        <w:t>ACOX2</w:t>
      </w:r>
      <w:r w:rsidR="00E8598B" w:rsidRPr="00C02AA8">
        <w:rPr>
          <w:rFonts w:ascii="Times New Roman" w:hAnsi="Times New Roman" w:cs="Times New Roman" w:hint="eastAsia"/>
        </w:rPr>
        <w:t xml:space="preserve">, and </w:t>
      </w:r>
      <w:r w:rsidR="00E8598B" w:rsidRPr="00C02AA8">
        <w:rPr>
          <w:rFonts w:ascii="Times New Roman" w:hAnsi="Times New Roman" w:cs="Times New Roman"/>
        </w:rPr>
        <w:t xml:space="preserve">ACSM3 in AML samples compared with that in healthy individuals were identified from </w:t>
      </w:r>
      <w:r w:rsidR="007E4BBE" w:rsidRPr="007E4BBE">
        <w:rPr>
          <w:rFonts w:ascii="Times New Roman" w:hAnsi="Times New Roman" w:cs="Times New Roman"/>
        </w:rPr>
        <w:t>TARGET database</w:t>
      </w:r>
      <w:r w:rsidR="00E8598B" w:rsidRPr="00C02AA8">
        <w:rPr>
          <w:rFonts w:ascii="Times New Roman" w:hAnsi="Times New Roman" w:cs="Times New Roman"/>
        </w:rPr>
        <w:t>.</w:t>
      </w:r>
      <w:r w:rsidR="00E8598B" w:rsidRPr="00C02AA8">
        <w:rPr>
          <w:rFonts w:ascii="Times New Roman" w:hAnsi="Times New Roman" w:cs="Times New Roman" w:hint="eastAsia"/>
        </w:rPr>
        <w:t xml:space="preserve"> (</w:t>
      </w:r>
      <w:r w:rsidR="007E4BBE">
        <w:rPr>
          <w:rFonts w:ascii="Times New Roman" w:hAnsi="Times New Roman" w:cs="Times New Roman" w:hint="eastAsia"/>
        </w:rPr>
        <w:t>D</w:t>
      </w:r>
      <w:r w:rsidR="00E8598B" w:rsidRPr="00C02AA8">
        <w:rPr>
          <w:rFonts w:ascii="Times New Roman" w:hAnsi="Times New Roman" w:cs="Times New Roman" w:hint="eastAsia"/>
        </w:rPr>
        <w:t xml:space="preserve">) </w:t>
      </w:r>
      <w:r w:rsidR="00E8598B" w:rsidRPr="00C02AA8">
        <w:rPr>
          <w:rFonts w:ascii="Times New Roman" w:hAnsi="Times New Roman" w:cs="Times New Roman"/>
        </w:rPr>
        <w:t xml:space="preserve">The mRNA levels of </w:t>
      </w:r>
      <w:r w:rsidR="00E8598B" w:rsidRPr="00C02AA8">
        <w:rPr>
          <w:rFonts w:ascii="Times New Roman" w:hAnsi="Times New Roman" w:cs="Times New Roman" w:hint="eastAsia"/>
        </w:rPr>
        <w:t>ELOV</w:t>
      </w:r>
      <w:r w:rsidR="0002426A">
        <w:rPr>
          <w:rFonts w:ascii="Times New Roman" w:hAnsi="Times New Roman" w:cs="Times New Roman" w:hint="eastAsia"/>
        </w:rPr>
        <w:t>L</w:t>
      </w:r>
      <w:r w:rsidR="00E8598B" w:rsidRPr="00C02AA8">
        <w:rPr>
          <w:rFonts w:ascii="Times New Roman" w:hAnsi="Times New Roman" w:cs="Times New Roman" w:hint="eastAsia"/>
        </w:rPr>
        <w:t xml:space="preserve">7, </w:t>
      </w:r>
      <w:r w:rsidR="00E8598B" w:rsidRPr="00C02AA8">
        <w:rPr>
          <w:rFonts w:ascii="Times New Roman" w:hAnsi="Times New Roman" w:cs="Times New Roman"/>
        </w:rPr>
        <w:t>ALDH1A1</w:t>
      </w:r>
      <w:r w:rsidR="00E8598B" w:rsidRPr="00C02AA8">
        <w:rPr>
          <w:rFonts w:ascii="Times New Roman" w:hAnsi="Times New Roman" w:cs="Times New Roman" w:hint="eastAsia"/>
        </w:rPr>
        <w:t xml:space="preserve">, </w:t>
      </w:r>
      <w:r w:rsidR="00E8598B" w:rsidRPr="00C02AA8">
        <w:rPr>
          <w:rFonts w:ascii="Times New Roman" w:hAnsi="Times New Roman" w:cs="Times New Roman"/>
        </w:rPr>
        <w:t>ACOX2</w:t>
      </w:r>
      <w:r w:rsidR="00E8598B" w:rsidRPr="00C02AA8">
        <w:rPr>
          <w:rFonts w:ascii="Times New Roman" w:hAnsi="Times New Roman" w:cs="Times New Roman" w:hint="eastAsia"/>
        </w:rPr>
        <w:t xml:space="preserve">, and </w:t>
      </w:r>
      <w:r w:rsidR="00E8598B" w:rsidRPr="00C02AA8">
        <w:rPr>
          <w:rFonts w:ascii="Times New Roman" w:hAnsi="Times New Roman" w:cs="Times New Roman"/>
        </w:rPr>
        <w:t>ACSM3 in primary AML cases (n=13</w:t>
      </w:r>
      <w:r w:rsidR="00E8598B" w:rsidRPr="00C02AA8">
        <w:rPr>
          <w:rFonts w:ascii="Times New Roman" w:hAnsi="Times New Roman" w:cs="Times New Roman" w:hint="eastAsia"/>
        </w:rPr>
        <w:t>, AML#1-AML</w:t>
      </w:r>
      <w:r w:rsidR="00E035A1">
        <w:rPr>
          <w:rFonts w:ascii="Times New Roman" w:hAnsi="Times New Roman" w:cs="Times New Roman" w:hint="eastAsia"/>
        </w:rPr>
        <w:t>#</w:t>
      </w:r>
      <w:r w:rsidR="00E8598B" w:rsidRPr="00C02AA8">
        <w:rPr>
          <w:rFonts w:ascii="Times New Roman" w:hAnsi="Times New Roman" w:cs="Times New Roman" w:hint="eastAsia"/>
        </w:rPr>
        <w:t>13</w:t>
      </w:r>
      <w:r w:rsidR="00E8598B" w:rsidRPr="00C02AA8">
        <w:rPr>
          <w:rFonts w:ascii="Times New Roman" w:hAnsi="Times New Roman" w:cs="Times New Roman"/>
        </w:rPr>
        <w:t>) and healthy control cases (n=13).</w:t>
      </w:r>
      <w:r w:rsidR="00E8598B" w:rsidRPr="00C02AA8">
        <w:rPr>
          <w:rFonts w:ascii="Times New Roman" w:hAnsi="Times New Roman" w:cs="Times New Roman" w:hint="eastAsia"/>
        </w:rPr>
        <w:t xml:space="preserve"> (</w:t>
      </w:r>
      <w:r w:rsidR="007E4BBE">
        <w:rPr>
          <w:rFonts w:ascii="Times New Roman" w:hAnsi="Times New Roman" w:cs="Times New Roman" w:hint="eastAsia"/>
        </w:rPr>
        <w:t>E</w:t>
      </w:r>
      <w:r w:rsidR="00E8598B" w:rsidRPr="00C02AA8">
        <w:rPr>
          <w:rFonts w:ascii="Times New Roman" w:hAnsi="Times New Roman" w:cs="Times New Roman" w:hint="eastAsia"/>
        </w:rPr>
        <w:t xml:space="preserve">) </w:t>
      </w:r>
      <w:r w:rsidR="00C02AA8" w:rsidRPr="00C02AA8">
        <w:rPr>
          <w:rFonts w:ascii="Times New Roman" w:hAnsi="Times New Roman" w:cs="Times New Roman"/>
        </w:rPr>
        <w:t xml:space="preserve">The mRNA levels of </w:t>
      </w:r>
      <w:r w:rsidR="00C02AA8" w:rsidRPr="00C02AA8">
        <w:rPr>
          <w:rFonts w:ascii="Times New Roman" w:hAnsi="Times New Roman" w:cs="Times New Roman" w:hint="eastAsia"/>
        </w:rPr>
        <w:t>ELOV</w:t>
      </w:r>
      <w:r w:rsidR="0002426A">
        <w:rPr>
          <w:rFonts w:ascii="Times New Roman" w:hAnsi="Times New Roman" w:cs="Times New Roman" w:hint="eastAsia"/>
        </w:rPr>
        <w:t>L</w:t>
      </w:r>
      <w:r w:rsidR="00C02AA8" w:rsidRPr="00C02AA8">
        <w:rPr>
          <w:rFonts w:ascii="Times New Roman" w:hAnsi="Times New Roman" w:cs="Times New Roman" w:hint="eastAsia"/>
        </w:rPr>
        <w:t xml:space="preserve">7, </w:t>
      </w:r>
      <w:r w:rsidR="00C02AA8" w:rsidRPr="00C02AA8">
        <w:rPr>
          <w:rFonts w:ascii="Times New Roman" w:hAnsi="Times New Roman" w:cs="Times New Roman"/>
        </w:rPr>
        <w:t>ALDH1A1</w:t>
      </w:r>
      <w:r w:rsidR="00C02AA8" w:rsidRPr="00C02AA8">
        <w:rPr>
          <w:rFonts w:ascii="Times New Roman" w:hAnsi="Times New Roman" w:cs="Times New Roman" w:hint="eastAsia"/>
        </w:rPr>
        <w:t xml:space="preserve">, </w:t>
      </w:r>
      <w:r w:rsidR="00C02AA8" w:rsidRPr="00C02AA8">
        <w:rPr>
          <w:rFonts w:ascii="Times New Roman" w:hAnsi="Times New Roman" w:cs="Times New Roman"/>
        </w:rPr>
        <w:t>ACOX2</w:t>
      </w:r>
      <w:r w:rsidR="00C02AA8" w:rsidRPr="00C02AA8">
        <w:rPr>
          <w:rFonts w:ascii="Times New Roman" w:hAnsi="Times New Roman" w:cs="Times New Roman" w:hint="eastAsia"/>
        </w:rPr>
        <w:t xml:space="preserve">, and </w:t>
      </w:r>
      <w:r w:rsidR="00C02AA8" w:rsidRPr="00C02AA8">
        <w:rPr>
          <w:rFonts w:ascii="Times New Roman" w:hAnsi="Times New Roman" w:cs="Times New Roman"/>
        </w:rPr>
        <w:t>ACSM3 in HSCs</w:t>
      </w:r>
      <w:r w:rsidR="00C02AA8" w:rsidRPr="00C02AA8">
        <w:rPr>
          <w:rFonts w:ascii="Times New Roman" w:hAnsi="Times New Roman" w:cs="Times New Roman" w:hint="eastAsia"/>
        </w:rPr>
        <w:t xml:space="preserve"> </w:t>
      </w:r>
      <w:r w:rsidR="00C02AA8" w:rsidRPr="00C02AA8">
        <w:rPr>
          <w:rFonts w:ascii="Times New Roman" w:hAnsi="Times New Roman" w:cs="Times New Roman"/>
        </w:rPr>
        <w:t>and LSCs from healthy control cases and AML cases, respectively</w:t>
      </w:r>
      <w:r w:rsidR="00C02AA8" w:rsidRPr="00C02AA8">
        <w:rPr>
          <w:rFonts w:ascii="Times New Roman" w:hAnsi="Times New Roman" w:cs="Times New Roman" w:hint="eastAsia"/>
        </w:rPr>
        <w:t xml:space="preserve"> (LSCs from AML#1-AML#16)</w:t>
      </w:r>
      <w:r w:rsidR="00C02AA8" w:rsidRPr="00C02AA8">
        <w:rPr>
          <w:rFonts w:ascii="Times New Roman" w:hAnsi="Times New Roman" w:cs="Times New Roman"/>
        </w:rPr>
        <w:t>.</w:t>
      </w:r>
      <w:r w:rsidR="00C02AA8" w:rsidRPr="00C02AA8">
        <w:rPr>
          <w:rFonts w:ascii="Times New Roman" w:hAnsi="Times New Roman" w:cs="Times New Roman" w:hint="eastAsia"/>
        </w:rPr>
        <w:t xml:space="preserve"> (</w:t>
      </w:r>
      <w:r w:rsidR="007E4BBE">
        <w:rPr>
          <w:rFonts w:ascii="Times New Roman" w:hAnsi="Times New Roman" w:cs="Times New Roman" w:hint="eastAsia"/>
        </w:rPr>
        <w:t>F</w:t>
      </w:r>
      <w:r w:rsidR="00C02AA8" w:rsidRPr="00C02AA8">
        <w:rPr>
          <w:rFonts w:ascii="Times New Roman" w:hAnsi="Times New Roman" w:cs="Times New Roman" w:hint="eastAsia"/>
        </w:rPr>
        <w:t xml:space="preserve">) </w:t>
      </w:r>
      <w:r w:rsidR="00C02AA8" w:rsidRPr="00C02AA8">
        <w:rPr>
          <w:rFonts w:ascii="Times New Roman" w:hAnsi="Times New Roman" w:cs="Times New Roman"/>
        </w:rPr>
        <w:t xml:space="preserve">Kaplan-Meier plots of overall survival in TCGA cohorts for AML patients, stratified </w:t>
      </w:r>
      <w:proofErr w:type="gramStart"/>
      <w:r w:rsidR="00C02AA8" w:rsidRPr="00C02AA8">
        <w:rPr>
          <w:rFonts w:ascii="Times New Roman" w:hAnsi="Times New Roman" w:cs="Times New Roman"/>
        </w:rPr>
        <w:t>on the basis of</w:t>
      </w:r>
      <w:proofErr w:type="gramEnd"/>
      <w:r w:rsidR="00C02AA8" w:rsidRPr="00C02AA8">
        <w:rPr>
          <w:rFonts w:ascii="Times New Roman" w:hAnsi="Times New Roman" w:cs="Times New Roman"/>
        </w:rPr>
        <w:t xml:space="preserve"> </w:t>
      </w:r>
      <w:r w:rsidR="00C02AA8" w:rsidRPr="00C02AA8">
        <w:rPr>
          <w:rFonts w:ascii="Times New Roman" w:hAnsi="Times New Roman" w:cs="Times New Roman" w:hint="eastAsia"/>
        </w:rPr>
        <w:t>ELOV</w:t>
      </w:r>
      <w:r w:rsidR="0002426A">
        <w:rPr>
          <w:rFonts w:ascii="Times New Roman" w:hAnsi="Times New Roman" w:cs="Times New Roman" w:hint="eastAsia"/>
        </w:rPr>
        <w:t>L</w:t>
      </w:r>
      <w:r w:rsidR="00C02AA8" w:rsidRPr="00C02AA8">
        <w:rPr>
          <w:rFonts w:ascii="Times New Roman" w:hAnsi="Times New Roman" w:cs="Times New Roman" w:hint="eastAsia"/>
        </w:rPr>
        <w:t xml:space="preserve">7, </w:t>
      </w:r>
      <w:r w:rsidR="00C02AA8" w:rsidRPr="00C02AA8">
        <w:rPr>
          <w:rFonts w:ascii="Times New Roman" w:hAnsi="Times New Roman" w:cs="Times New Roman"/>
        </w:rPr>
        <w:t>ALDH1A1</w:t>
      </w:r>
      <w:r w:rsidR="00C02AA8" w:rsidRPr="00C02AA8">
        <w:rPr>
          <w:rFonts w:ascii="Times New Roman" w:hAnsi="Times New Roman" w:cs="Times New Roman" w:hint="eastAsia"/>
        </w:rPr>
        <w:t xml:space="preserve">, </w:t>
      </w:r>
      <w:r w:rsidR="00C02AA8" w:rsidRPr="00C02AA8">
        <w:rPr>
          <w:rFonts w:ascii="Times New Roman" w:hAnsi="Times New Roman" w:cs="Times New Roman"/>
        </w:rPr>
        <w:t>ACOX2</w:t>
      </w:r>
      <w:r w:rsidR="00C02AA8" w:rsidRPr="00C02AA8">
        <w:rPr>
          <w:rFonts w:ascii="Times New Roman" w:hAnsi="Times New Roman" w:cs="Times New Roman" w:hint="eastAsia"/>
        </w:rPr>
        <w:t xml:space="preserve">, and </w:t>
      </w:r>
      <w:r w:rsidR="00C02AA8" w:rsidRPr="00C02AA8">
        <w:rPr>
          <w:rFonts w:ascii="Times New Roman" w:hAnsi="Times New Roman" w:cs="Times New Roman"/>
        </w:rPr>
        <w:t>ACSM3 expression above or below the median</w:t>
      </w:r>
      <w:r w:rsidR="00C02AA8" w:rsidRPr="00C02AA8">
        <w:rPr>
          <w:rFonts w:ascii="Times New Roman" w:hAnsi="Times New Roman" w:cs="Times New Roman" w:hint="eastAsia"/>
        </w:rPr>
        <w:t>, respectively</w:t>
      </w:r>
      <w:r w:rsidR="00C02AA8" w:rsidRPr="00C02AA8">
        <w:rPr>
          <w:rFonts w:ascii="Times New Roman" w:hAnsi="Times New Roman" w:cs="Times New Roman"/>
        </w:rPr>
        <w:t>.</w:t>
      </w:r>
      <w:r w:rsidR="00FC5C63">
        <w:rPr>
          <w:rFonts w:ascii="Times New Roman" w:hAnsi="Times New Roman" w:cs="Times New Roman" w:hint="eastAsia"/>
        </w:rPr>
        <w:t xml:space="preserve"> </w:t>
      </w:r>
      <w:r w:rsidR="00FC5C63" w:rsidRPr="00FC5C63">
        <w:rPr>
          <w:rFonts w:ascii="Times New Roman" w:hAnsi="Times New Roman" w:cs="Times New Roman"/>
        </w:rPr>
        <w:t>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5; 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1; 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1; *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01; ns, not significant.</w:t>
      </w:r>
    </w:p>
    <w:p w14:paraId="275059D4" w14:textId="77777777" w:rsidR="00464918" w:rsidRPr="00B70DCC" w:rsidRDefault="00464918" w:rsidP="00464918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20686A51" w14:textId="5A622E19" w:rsidR="00734ECC" w:rsidRPr="00894F92" w:rsidRDefault="00734ECC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>F</w:t>
      </w:r>
      <w:r w:rsidRPr="00B72556">
        <w:rPr>
          <w:rFonts w:ascii="Times New Roman" w:eastAsiaTheme="minorEastAsia" w:hAnsi="Times New Roman" w:cs="Times New Roman"/>
          <w:b/>
          <w:bCs/>
          <w:kern w:val="2"/>
        </w:rPr>
        <w:t>igure S</w:t>
      </w:r>
      <w:r w:rsidR="00DC7811"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>5</w:t>
      </w:r>
      <w:r w:rsidRPr="00B72556">
        <w:rPr>
          <w:rFonts w:ascii="Times New Roman" w:eastAsiaTheme="minorEastAsia" w:hAnsi="Times New Roman" w:cs="Times New Roman"/>
          <w:b/>
          <w:bCs/>
          <w:kern w:val="2"/>
        </w:rPr>
        <w:t xml:space="preserve">. </w:t>
      </w:r>
      <w:r w:rsidR="000A1C6C" w:rsidRPr="00B72556">
        <w:rPr>
          <w:rFonts w:ascii="Times New Roman" w:eastAsiaTheme="minorEastAsia" w:hAnsi="Times New Roman" w:cs="Times New Roman"/>
          <w:b/>
          <w:bCs/>
          <w:kern w:val="2"/>
        </w:rPr>
        <w:t xml:space="preserve">LGALS1 promotes cell proliferation and inhibits cell apoptosis of </w:t>
      </w:r>
      <w:r w:rsidR="000A1C6C"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>leukemia cells</w:t>
      </w:r>
      <w:r w:rsidR="000A1C6C" w:rsidRPr="00B72556">
        <w:rPr>
          <w:rFonts w:ascii="Times New Roman" w:eastAsiaTheme="minorEastAsia" w:hAnsi="Times New Roman" w:cs="Times New Roman"/>
          <w:b/>
          <w:bCs/>
          <w:kern w:val="2"/>
        </w:rPr>
        <w:t>.</w:t>
      </w:r>
    </w:p>
    <w:p w14:paraId="33473063" w14:textId="44372D6F" w:rsidR="00ED62F2" w:rsidRDefault="00734ECC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B) </w:t>
      </w:r>
      <w:r w:rsidRPr="00C2496D">
        <w:rPr>
          <w:rFonts w:ascii="Times New Roman" w:hAnsi="Times New Roman" w:cs="Times New Roman"/>
        </w:rPr>
        <w:t xml:space="preserve">Endogenous LGALS1 expression was determined in various </w:t>
      </w:r>
      <w:r>
        <w:rPr>
          <w:rFonts w:ascii="Times New Roman" w:hAnsi="Times New Roman" w:cs="Times New Roman"/>
        </w:rPr>
        <w:t xml:space="preserve">AML </w:t>
      </w:r>
      <w:r w:rsidRPr="00C2496D">
        <w:rPr>
          <w:rFonts w:ascii="Times New Roman" w:hAnsi="Times New Roman" w:cs="Times New Roman"/>
        </w:rPr>
        <w:t xml:space="preserve">cells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(A) and </w:t>
      </w:r>
      <w:r w:rsidRPr="00C2496D">
        <w:rPr>
          <w:rFonts w:ascii="Times New Roman" w:hAnsi="Times New Roman" w:cs="Times New Roman"/>
        </w:rPr>
        <w:t>western blotting</w:t>
      </w:r>
      <w:r>
        <w:rPr>
          <w:rFonts w:ascii="Times New Roman" w:hAnsi="Times New Roman" w:cs="Times New Roman"/>
        </w:rPr>
        <w:t xml:space="preserve"> (B). </w:t>
      </w:r>
      <w:r w:rsidR="00ED62F2" w:rsidRPr="00C2496D">
        <w:rPr>
          <w:rFonts w:ascii="Times New Roman" w:hAnsi="Times New Roman" w:cs="Times New Roman" w:hint="eastAsia"/>
        </w:rPr>
        <w:t>(</w:t>
      </w:r>
      <w:r w:rsidR="00ED62F2">
        <w:rPr>
          <w:rFonts w:ascii="Times New Roman" w:hAnsi="Times New Roman" w:cs="Times New Roman" w:hint="eastAsia"/>
        </w:rPr>
        <w:t>C</w:t>
      </w:r>
      <w:r w:rsidR="00ED62F2">
        <w:rPr>
          <w:rFonts w:ascii="Times New Roman" w:hAnsi="Times New Roman" w:cs="Times New Roman"/>
        </w:rPr>
        <w:t xml:space="preserve">) </w:t>
      </w:r>
      <w:r w:rsidR="00ED62F2" w:rsidRPr="00A3309C">
        <w:rPr>
          <w:rFonts w:ascii="Times New Roman" w:hAnsi="Times New Roman" w:cs="Times New Roman"/>
        </w:rPr>
        <w:t xml:space="preserve">Efficiencies of </w:t>
      </w:r>
      <w:r w:rsidR="00ED62F2" w:rsidRPr="00C2496D">
        <w:rPr>
          <w:rFonts w:ascii="Times New Roman" w:hAnsi="Times New Roman" w:cs="Times New Roman"/>
        </w:rPr>
        <w:t>LGALS1</w:t>
      </w:r>
      <w:r w:rsidR="00ED62F2" w:rsidRPr="00A3309C">
        <w:rPr>
          <w:rFonts w:ascii="Times New Roman" w:hAnsi="Times New Roman" w:cs="Times New Roman"/>
        </w:rPr>
        <w:t xml:space="preserve"> silence in </w:t>
      </w:r>
      <w:r w:rsidR="00ED62F2">
        <w:rPr>
          <w:rFonts w:ascii="Times New Roman" w:hAnsi="Times New Roman" w:cs="Times New Roman"/>
        </w:rPr>
        <w:t xml:space="preserve">HEL cells </w:t>
      </w:r>
      <w:r w:rsidR="00ED62F2" w:rsidRPr="00A3309C">
        <w:rPr>
          <w:rFonts w:ascii="Times New Roman" w:hAnsi="Times New Roman" w:cs="Times New Roman"/>
        </w:rPr>
        <w:t>were determined by western blotting</w:t>
      </w:r>
      <w:r w:rsidR="00ED62F2">
        <w:rPr>
          <w:rFonts w:ascii="Times New Roman" w:hAnsi="Times New Roman" w:cs="Times New Roman"/>
        </w:rPr>
        <w:t>. (</w:t>
      </w:r>
      <w:r w:rsidR="00ED62F2">
        <w:rPr>
          <w:rFonts w:ascii="Times New Roman" w:hAnsi="Times New Roman" w:cs="Times New Roman" w:hint="eastAsia"/>
        </w:rPr>
        <w:t>D</w:t>
      </w:r>
      <w:r w:rsidR="00ED62F2">
        <w:rPr>
          <w:rFonts w:ascii="Times New Roman" w:hAnsi="Times New Roman" w:cs="Times New Roman"/>
        </w:rPr>
        <w:t xml:space="preserve">) </w:t>
      </w:r>
      <w:r w:rsidR="00ED62F2" w:rsidRPr="0018239E">
        <w:rPr>
          <w:rFonts w:ascii="Times New Roman" w:hAnsi="Times New Roman" w:cs="Times New Roman"/>
        </w:rPr>
        <w:t>Cell growth was determined by colony formation assay under a light microscope, and the percentage of colony formation units were shown.</w:t>
      </w:r>
      <w:r w:rsidR="00ED62F2">
        <w:rPr>
          <w:rFonts w:ascii="Times New Roman" w:hAnsi="Times New Roman" w:cs="Times New Roman"/>
        </w:rPr>
        <w:t xml:space="preserve"> (</w:t>
      </w:r>
      <w:r w:rsidR="00ED62F2">
        <w:rPr>
          <w:rFonts w:ascii="Times New Roman" w:hAnsi="Times New Roman" w:cs="Times New Roman" w:hint="eastAsia"/>
        </w:rPr>
        <w:t>E</w:t>
      </w:r>
      <w:r w:rsidR="00ED62F2">
        <w:rPr>
          <w:rFonts w:ascii="Times New Roman" w:hAnsi="Times New Roman" w:cs="Times New Roman"/>
        </w:rPr>
        <w:t xml:space="preserve">) Cell </w:t>
      </w:r>
      <w:r w:rsidR="00ED62F2" w:rsidRPr="0066772F">
        <w:rPr>
          <w:rFonts w:ascii="Times New Roman" w:hAnsi="Times New Roman" w:cs="Times New Roman"/>
        </w:rPr>
        <w:t xml:space="preserve">apoptosis </w:t>
      </w:r>
      <w:r w:rsidR="00ED62F2">
        <w:rPr>
          <w:rFonts w:ascii="Times New Roman" w:hAnsi="Times New Roman" w:cs="Times New Roman"/>
        </w:rPr>
        <w:t xml:space="preserve">was determined by </w:t>
      </w:r>
      <w:r w:rsidR="00ED62F2" w:rsidRPr="0066772F">
        <w:rPr>
          <w:rFonts w:ascii="Times New Roman" w:hAnsi="Times New Roman" w:cs="Times New Roman"/>
        </w:rPr>
        <w:t>flow cytometric analysis</w:t>
      </w:r>
      <w:r w:rsidR="00ED62F2">
        <w:rPr>
          <w:rFonts w:ascii="Times New Roman" w:hAnsi="Times New Roman" w:cs="Times New Roman"/>
        </w:rPr>
        <w:t>. (</w:t>
      </w:r>
      <w:r w:rsidR="00ED62F2">
        <w:rPr>
          <w:rFonts w:ascii="Times New Roman" w:hAnsi="Times New Roman" w:cs="Times New Roman" w:hint="eastAsia"/>
        </w:rPr>
        <w:t>F</w:t>
      </w:r>
      <w:r w:rsidR="00ED62F2">
        <w:rPr>
          <w:rFonts w:ascii="Times New Roman" w:hAnsi="Times New Roman" w:cs="Times New Roman"/>
        </w:rPr>
        <w:t xml:space="preserve">) </w:t>
      </w:r>
      <w:r w:rsidR="00ED62F2" w:rsidRPr="0066772F">
        <w:rPr>
          <w:rFonts w:ascii="Times New Roman" w:hAnsi="Times New Roman" w:cs="Times New Roman"/>
        </w:rPr>
        <w:t>Cell cycle distribution was detected by flow cytometric analysis</w:t>
      </w:r>
      <w:r w:rsidR="00ED62F2">
        <w:rPr>
          <w:rFonts w:ascii="Times New Roman" w:hAnsi="Times New Roman" w:cs="Times New Roman"/>
        </w:rPr>
        <w:t xml:space="preserve"> </w:t>
      </w:r>
      <w:r w:rsidR="00ED62F2" w:rsidRPr="00C2496D">
        <w:rPr>
          <w:rFonts w:ascii="Times New Roman" w:hAnsi="Times New Roman" w:cs="Times New Roman"/>
          <w:i/>
          <w:iCs/>
        </w:rPr>
        <w:t>via</w:t>
      </w:r>
      <w:r w:rsidR="00ED62F2">
        <w:rPr>
          <w:rFonts w:ascii="Times New Roman" w:hAnsi="Times New Roman" w:cs="Times New Roman"/>
        </w:rPr>
        <w:t xml:space="preserve"> Ki67 staining (upper) and </w:t>
      </w:r>
      <w:proofErr w:type="spellStart"/>
      <w:r w:rsidR="00ED62F2">
        <w:rPr>
          <w:rFonts w:ascii="Times New Roman" w:hAnsi="Times New Roman" w:cs="Times New Roman"/>
        </w:rPr>
        <w:t>E</w:t>
      </w:r>
      <w:r w:rsidR="00ED62F2">
        <w:rPr>
          <w:rFonts w:ascii="Times New Roman" w:hAnsi="Times New Roman" w:cs="Times New Roman" w:hint="eastAsia"/>
        </w:rPr>
        <w:t>d</w:t>
      </w:r>
      <w:r w:rsidR="00ED62F2">
        <w:rPr>
          <w:rFonts w:ascii="Times New Roman" w:hAnsi="Times New Roman" w:cs="Times New Roman"/>
        </w:rPr>
        <w:t>U</w:t>
      </w:r>
      <w:proofErr w:type="spellEnd"/>
      <w:r w:rsidR="00ED62F2">
        <w:rPr>
          <w:rFonts w:ascii="Times New Roman" w:hAnsi="Times New Roman" w:cs="Times New Roman"/>
        </w:rPr>
        <w:t xml:space="preserve"> staining (lower), respectively</w:t>
      </w:r>
      <w:r w:rsidR="00ED62F2" w:rsidRPr="0066772F">
        <w:rPr>
          <w:rFonts w:ascii="Times New Roman" w:hAnsi="Times New Roman" w:cs="Times New Roman"/>
        </w:rPr>
        <w:t>, and the bar graph showed the percentage of G0/G1, S, and G2/M phase cells.</w:t>
      </w:r>
    </w:p>
    <w:p w14:paraId="17CDFFD3" w14:textId="77777777" w:rsidR="00464918" w:rsidRDefault="00464918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56E55D6A" w14:textId="55C077E3" w:rsidR="00590D27" w:rsidRPr="00894F92" w:rsidRDefault="00590D27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894F92">
        <w:rPr>
          <w:rFonts w:ascii="Times New Roman" w:eastAsiaTheme="minorEastAsia" w:hAnsi="Times New Roman" w:cs="Times New Roman" w:hint="eastAsia"/>
          <w:b/>
          <w:bCs/>
          <w:kern w:val="2"/>
        </w:rPr>
        <w:t>F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>igure S</w:t>
      </w:r>
      <w:r>
        <w:rPr>
          <w:rFonts w:ascii="Times New Roman" w:eastAsiaTheme="minorEastAsia" w:hAnsi="Times New Roman" w:cs="Times New Roman" w:hint="eastAsia"/>
          <w:b/>
          <w:bCs/>
          <w:kern w:val="2"/>
        </w:rPr>
        <w:t>6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 xml:space="preserve">. </w:t>
      </w:r>
      <w:r w:rsidR="00ED62F2" w:rsidRPr="00ED62F2">
        <w:rPr>
          <w:rFonts w:ascii="Times New Roman" w:eastAsiaTheme="minorEastAsia" w:hAnsi="Times New Roman" w:cs="Times New Roman"/>
          <w:b/>
          <w:bCs/>
          <w:kern w:val="2"/>
        </w:rPr>
        <w:t>Continue</w:t>
      </w:r>
      <w:r w:rsidR="00ED62F2"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 to Figure S5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>.</w:t>
      </w:r>
    </w:p>
    <w:p w14:paraId="2B50CA95" w14:textId="4DFFA462" w:rsidR="00ED62F2" w:rsidRDefault="00464918" w:rsidP="00464918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464918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) </w:t>
      </w:r>
      <w:r w:rsidR="00ED62F2" w:rsidRPr="00ED62F2">
        <w:rPr>
          <w:rFonts w:ascii="Times New Roman" w:hAnsi="Times New Roman" w:cs="Times New Roman"/>
        </w:rPr>
        <w:t>Efficiencies of LGALS1 silence in THP1 cells were determined by western blotting. (</w:t>
      </w:r>
      <w:r w:rsidR="00ED62F2">
        <w:rPr>
          <w:rFonts w:ascii="Times New Roman" w:hAnsi="Times New Roman" w:cs="Times New Roman" w:hint="eastAsia"/>
        </w:rPr>
        <w:t>B</w:t>
      </w:r>
      <w:r w:rsidR="00ED62F2" w:rsidRPr="00ED62F2">
        <w:rPr>
          <w:rFonts w:ascii="Times New Roman" w:hAnsi="Times New Roman" w:cs="Times New Roman"/>
        </w:rPr>
        <w:t xml:space="preserve">) Cell growth was determined by colony formation assay under a light microscope, </w:t>
      </w:r>
      <w:r w:rsidR="00ED62F2" w:rsidRPr="00ED62F2">
        <w:rPr>
          <w:rFonts w:ascii="Times New Roman" w:hAnsi="Times New Roman" w:cs="Times New Roman"/>
        </w:rPr>
        <w:lastRenderedPageBreak/>
        <w:t>and the percentage of colony formation units were shown. (</w:t>
      </w:r>
      <w:r w:rsidR="00ED62F2">
        <w:rPr>
          <w:rFonts w:ascii="Times New Roman" w:hAnsi="Times New Roman" w:cs="Times New Roman" w:hint="eastAsia"/>
        </w:rPr>
        <w:t>C</w:t>
      </w:r>
      <w:r w:rsidR="00ED62F2" w:rsidRPr="00ED62F2">
        <w:rPr>
          <w:rFonts w:ascii="Times New Roman" w:hAnsi="Times New Roman" w:cs="Times New Roman"/>
        </w:rPr>
        <w:t>) Cell apoptosis was determined by flow cytometric analysis. (</w:t>
      </w:r>
      <w:r w:rsidR="00ED62F2">
        <w:rPr>
          <w:rFonts w:ascii="Times New Roman" w:hAnsi="Times New Roman" w:cs="Times New Roman" w:hint="eastAsia"/>
        </w:rPr>
        <w:t>D</w:t>
      </w:r>
      <w:r w:rsidR="00ED62F2" w:rsidRPr="00ED62F2">
        <w:rPr>
          <w:rFonts w:ascii="Times New Roman" w:hAnsi="Times New Roman" w:cs="Times New Roman"/>
        </w:rPr>
        <w:t xml:space="preserve">) Cell cycle distribution was detected by flow cytometric analysis via Ki67 staining (upper) and </w:t>
      </w:r>
      <w:proofErr w:type="spellStart"/>
      <w:r w:rsidR="00ED62F2" w:rsidRPr="00ED62F2">
        <w:rPr>
          <w:rFonts w:ascii="Times New Roman" w:hAnsi="Times New Roman" w:cs="Times New Roman"/>
        </w:rPr>
        <w:t>EdU</w:t>
      </w:r>
      <w:proofErr w:type="spellEnd"/>
      <w:r w:rsidR="00ED62F2" w:rsidRPr="00ED62F2">
        <w:rPr>
          <w:rFonts w:ascii="Times New Roman" w:hAnsi="Times New Roman" w:cs="Times New Roman"/>
        </w:rPr>
        <w:t xml:space="preserve"> staining (lower), respectively, and the bar graph showed the percentage of G0/G1, S, and G2/M phase cells. *p &lt; 0.05; **p &lt; 0.01; ***p &lt; 0.001; ****p &lt; 0.0001; ns, not significant.</w:t>
      </w:r>
    </w:p>
    <w:p w14:paraId="641F3B4B" w14:textId="77777777" w:rsidR="00464918" w:rsidRDefault="00464918" w:rsidP="00464918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2C46FE97" w14:textId="3C896128" w:rsidR="001F0528" w:rsidRPr="00B72556" w:rsidRDefault="00ED62F2" w:rsidP="00ED62F2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>F</w:t>
      </w:r>
      <w:r w:rsidRPr="00B72556">
        <w:rPr>
          <w:rFonts w:ascii="Times New Roman" w:eastAsiaTheme="minorEastAsia" w:hAnsi="Times New Roman" w:cs="Times New Roman"/>
          <w:b/>
          <w:bCs/>
          <w:kern w:val="2"/>
        </w:rPr>
        <w:t>igure S</w:t>
      </w:r>
      <w:r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7. </w:t>
      </w:r>
      <w:r w:rsidR="00BF573B" w:rsidRPr="00B72556">
        <w:rPr>
          <w:rFonts w:ascii="Times New Roman" w:eastAsiaTheme="minorEastAsia" w:hAnsi="Times New Roman" w:cs="Times New Roman"/>
          <w:b/>
          <w:bCs/>
          <w:kern w:val="2"/>
        </w:rPr>
        <w:t xml:space="preserve">LGALS1 plays a key role in lipid metabolism reprogramming of </w:t>
      </w:r>
      <w:r w:rsidR="00BF573B" w:rsidRPr="00B72556">
        <w:rPr>
          <w:rFonts w:ascii="Times New Roman" w:eastAsiaTheme="minorEastAsia" w:hAnsi="Times New Roman" w:cs="Times New Roman" w:hint="eastAsia"/>
          <w:b/>
          <w:bCs/>
          <w:kern w:val="2"/>
        </w:rPr>
        <w:t>leukemia cells</w:t>
      </w:r>
      <w:r w:rsidRPr="00B72556">
        <w:rPr>
          <w:rFonts w:ascii="Times New Roman" w:eastAsiaTheme="minorEastAsia" w:hAnsi="Times New Roman" w:cs="Times New Roman"/>
          <w:b/>
          <w:bCs/>
          <w:kern w:val="2"/>
        </w:rPr>
        <w:t>.</w:t>
      </w:r>
    </w:p>
    <w:p w14:paraId="5A47950C" w14:textId="59711B20" w:rsidR="00BF573B" w:rsidRDefault="00BF573B" w:rsidP="00BE47C0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2556">
        <w:rPr>
          <w:rFonts w:ascii="Times New Roman" w:hAnsi="Times New Roman" w:cs="Times New Roman" w:hint="eastAsia"/>
        </w:rPr>
        <w:t>(A</w:t>
      </w:r>
      <w:r w:rsidRPr="00B72556">
        <w:rPr>
          <w:rFonts w:ascii="Times New Roman" w:hAnsi="Times New Roman" w:cs="Times New Roman"/>
        </w:rPr>
        <w:t>-</w:t>
      </w:r>
      <w:r w:rsidRPr="00B72556">
        <w:rPr>
          <w:rFonts w:ascii="Times New Roman" w:hAnsi="Times New Roman" w:cs="Times New Roman" w:hint="eastAsia"/>
        </w:rPr>
        <w:t xml:space="preserve">D) </w:t>
      </w:r>
      <w:r w:rsidRPr="00B72556">
        <w:rPr>
          <w:rFonts w:ascii="Times New Roman" w:hAnsi="Times New Roman" w:cs="Times New Roman"/>
        </w:rPr>
        <w:t>HEL</w:t>
      </w:r>
      <w:r w:rsidRPr="00B72556">
        <w:rPr>
          <w:rFonts w:ascii="Times New Roman" w:hAnsi="Times New Roman" w:cs="Times New Roman" w:hint="eastAsia"/>
        </w:rPr>
        <w:t xml:space="preserve"> and</w:t>
      </w:r>
      <w:r w:rsidRPr="00B72556">
        <w:rPr>
          <w:rFonts w:ascii="Times New Roman" w:hAnsi="Times New Roman" w:cs="Times New Roman"/>
        </w:rPr>
        <w:t xml:space="preserve"> THP1 transfected with shRNA against GALS1, or treated with DMSO or OTX008 were cultured</w:t>
      </w:r>
      <w:r w:rsidRPr="00B72556">
        <w:rPr>
          <w:rFonts w:ascii="Times New Roman" w:hAnsi="Times New Roman" w:cs="Times New Roman" w:hint="eastAsia"/>
        </w:rPr>
        <w:t xml:space="preserve">. (A-B) The mRNA levels of CD36 and </w:t>
      </w:r>
      <w:r w:rsidRPr="00B72556">
        <w:rPr>
          <w:rFonts w:ascii="Times New Roman" w:hAnsi="Times New Roman" w:cs="Times New Roman"/>
        </w:rPr>
        <w:t>PPAR-γ</w:t>
      </w:r>
      <w:r w:rsidRPr="00B72556">
        <w:rPr>
          <w:rFonts w:ascii="Times New Roman" w:hAnsi="Times New Roman" w:cs="Times New Roman" w:hint="eastAsia"/>
        </w:rPr>
        <w:t xml:space="preserve"> were detected by </w:t>
      </w:r>
      <w:proofErr w:type="spellStart"/>
      <w:r w:rsidRPr="00B72556">
        <w:rPr>
          <w:rFonts w:ascii="Times New Roman" w:hAnsi="Times New Roman" w:cs="Times New Roman"/>
        </w:rPr>
        <w:t>qRT</w:t>
      </w:r>
      <w:proofErr w:type="spellEnd"/>
      <w:r w:rsidRPr="00B72556">
        <w:rPr>
          <w:rFonts w:ascii="Times New Roman" w:hAnsi="Times New Roman" w:cs="Times New Roman"/>
        </w:rPr>
        <w:t>-PCR</w:t>
      </w:r>
      <w:r w:rsidRPr="00B72556">
        <w:rPr>
          <w:rFonts w:ascii="Times New Roman" w:hAnsi="Times New Roman" w:cs="Times New Roman" w:hint="eastAsia"/>
        </w:rPr>
        <w:t xml:space="preserve">. (C) The protein levels of CD36 </w:t>
      </w:r>
      <w:r w:rsidRPr="00B72556">
        <w:rPr>
          <w:rFonts w:ascii="Times New Roman" w:hAnsi="Times New Roman" w:cs="Times New Roman"/>
        </w:rPr>
        <w:t>were determined</w:t>
      </w:r>
      <w:r w:rsidRPr="00B72556">
        <w:rPr>
          <w:rFonts w:ascii="Times New Roman" w:hAnsi="Times New Roman" w:cs="Times New Roman" w:hint="eastAsia"/>
        </w:rPr>
        <w:t xml:space="preserve"> by FCM using anti-</w:t>
      </w:r>
      <w:r w:rsidRPr="00B72556">
        <w:rPr>
          <w:rFonts w:ascii="Times New Roman" w:hAnsi="Times New Roman" w:cs="Times New Roman"/>
        </w:rPr>
        <w:t>CD36-APC</w:t>
      </w:r>
      <w:r w:rsidRPr="00B72556">
        <w:rPr>
          <w:rFonts w:ascii="Times New Roman" w:hAnsi="Times New Roman" w:cs="Times New Roman" w:hint="eastAsia"/>
        </w:rPr>
        <w:t xml:space="preserve"> (1:100, </w:t>
      </w:r>
      <w:proofErr w:type="spellStart"/>
      <w:r w:rsidRPr="00B72556">
        <w:rPr>
          <w:rFonts w:ascii="Times New Roman" w:hAnsi="Times New Roman" w:cs="Times New Roman"/>
        </w:rPr>
        <w:t>BioLegend</w:t>
      </w:r>
      <w:proofErr w:type="spellEnd"/>
      <w:r w:rsidRPr="00B72556">
        <w:rPr>
          <w:rFonts w:ascii="Times New Roman" w:hAnsi="Times New Roman" w:cs="Times New Roman" w:hint="eastAsia"/>
        </w:rPr>
        <w:t>,</w:t>
      </w:r>
      <w:r w:rsidRPr="00B72556">
        <w:rPr>
          <w:rFonts w:ascii="Times New Roman" w:hAnsi="Times New Roman" w:cs="Times New Roman"/>
        </w:rPr>
        <w:t xml:space="preserve"> America</w:t>
      </w:r>
      <w:r w:rsidRPr="00B72556">
        <w:rPr>
          <w:rFonts w:ascii="Times New Roman" w:hAnsi="Times New Roman" w:cs="Times New Roman" w:hint="eastAsia"/>
        </w:rPr>
        <w:t>).</w:t>
      </w:r>
      <w:r w:rsidRPr="00B72556">
        <w:rPr>
          <w:rFonts w:ascii="Times New Roman" w:hAnsi="Times New Roman" w:cs="Times New Roman"/>
        </w:rPr>
        <w:t xml:space="preserve"> (</w:t>
      </w:r>
      <w:r w:rsidRPr="00B72556">
        <w:rPr>
          <w:rFonts w:ascii="Times New Roman" w:hAnsi="Times New Roman" w:cs="Times New Roman" w:hint="eastAsia"/>
        </w:rPr>
        <w:t>D</w:t>
      </w:r>
      <w:r w:rsidRPr="00B72556">
        <w:rPr>
          <w:rFonts w:ascii="Times New Roman" w:hAnsi="Times New Roman" w:cs="Times New Roman"/>
        </w:rPr>
        <w:t>) Representative images of Oil Red O staining.</w:t>
      </w:r>
      <w:r w:rsidRPr="00B72556">
        <w:rPr>
          <w:rFonts w:ascii="Times New Roman" w:hAnsi="Times New Roman" w:cs="Times New Roman" w:hint="eastAsia"/>
        </w:rPr>
        <w:t xml:space="preserve"> </w:t>
      </w:r>
      <w:r w:rsidRPr="00B72556">
        <w:rPr>
          <w:rFonts w:ascii="Times New Roman" w:hAnsi="Times New Roman" w:cs="Times New Roman"/>
        </w:rPr>
        <w:t>*</w:t>
      </w:r>
      <w:r w:rsidRPr="00B72556">
        <w:rPr>
          <w:rFonts w:ascii="Times New Roman" w:hAnsi="Times New Roman" w:cs="Times New Roman"/>
          <w:i/>
          <w:iCs/>
        </w:rPr>
        <w:t>p</w:t>
      </w:r>
      <w:r w:rsidRPr="00B72556">
        <w:rPr>
          <w:rFonts w:ascii="Times New Roman" w:hAnsi="Times New Roman" w:cs="Times New Roman"/>
        </w:rPr>
        <w:t xml:space="preserve"> &lt; 0.05; **</w:t>
      </w:r>
      <w:r w:rsidRPr="00B72556">
        <w:rPr>
          <w:rFonts w:ascii="Times New Roman" w:hAnsi="Times New Roman" w:cs="Times New Roman"/>
          <w:i/>
          <w:iCs/>
        </w:rPr>
        <w:t>p</w:t>
      </w:r>
      <w:r w:rsidRPr="00B72556">
        <w:rPr>
          <w:rFonts w:ascii="Times New Roman" w:hAnsi="Times New Roman" w:cs="Times New Roman"/>
        </w:rPr>
        <w:t xml:space="preserve"> &lt; 0.01; ***</w:t>
      </w:r>
      <w:r w:rsidRPr="00B72556">
        <w:rPr>
          <w:rFonts w:ascii="Times New Roman" w:hAnsi="Times New Roman" w:cs="Times New Roman"/>
          <w:i/>
          <w:iCs/>
        </w:rPr>
        <w:t>p</w:t>
      </w:r>
      <w:r w:rsidRPr="00B72556">
        <w:rPr>
          <w:rFonts w:ascii="Times New Roman" w:hAnsi="Times New Roman" w:cs="Times New Roman"/>
        </w:rPr>
        <w:t xml:space="preserve"> &lt; 0.001; ****</w:t>
      </w:r>
      <w:r w:rsidRPr="00B72556">
        <w:rPr>
          <w:rFonts w:ascii="Times New Roman" w:hAnsi="Times New Roman" w:cs="Times New Roman"/>
          <w:i/>
          <w:iCs/>
        </w:rPr>
        <w:t>p</w:t>
      </w:r>
      <w:r w:rsidRPr="00B72556">
        <w:rPr>
          <w:rFonts w:ascii="Times New Roman" w:hAnsi="Times New Roman" w:cs="Times New Roman"/>
        </w:rPr>
        <w:t xml:space="preserve"> &lt; 0.0001; ns, not significant.</w:t>
      </w:r>
    </w:p>
    <w:p w14:paraId="6CE1C5C0" w14:textId="77777777" w:rsidR="00464918" w:rsidRDefault="00464918" w:rsidP="00BE47C0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16FA3C1C" w14:textId="5D7BAEF1" w:rsidR="004D4F03" w:rsidRPr="00894F92" w:rsidRDefault="004D4F03" w:rsidP="007C4A90">
      <w:pPr>
        <w:pStyle w:val="a9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894F92">
        <w:rPr>
          <w:rFonts w:ascii="Times New Roman" w:eastAsiaTheme="minorEastAsia" w:hAnsi="Times New Roman" w:cs="Times New Roman" w:hint="eastAsia"/>
          <w:b/>
          <w:bCs/>
          <w:kern w:val="2"/>
        </w:rPr>
        <w:t>F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>igure S</w:t>
      </w:r>
      <w:r w:rsidR="00ED62F2">
        <w:rPr>
          <w:rFonts w:ascii="Times New Roman" w:eastAsiaTheme="minorEastAsia" w:hAnsi="Times New Roman" w:cs="Times New Roman" w:hint="eastAsia"/>
          <w:b/>
          <w:bCs/>
          <w:kern w:val="2"/>
        </w:rPr>
        <w:t>8</w:t>
      </w:r>
      <w:r w:rsidRPr="00894F92">
        <w:rPr>
          <w:rFonts w:ascii="Times New Roman" w:eastAsiaTheme="minorEastAsia" w:hAnsi="Times New Roman" w:cs="Times New Roman"/>
          <w:b/>
          <w:bCs/>
          <w:kern w:val="2"/>
        </w:rPr>
        <w:t xml:space="preserve">. </w:t>
      </w:r>
      <w:r>
        <w:rPr>
          <w:rFonts w:ascii="Times New Roman" w:eastAsiaTheme="minorEastAsia" w:hAnsi="Times New Roman" w:cs="Times New Roman" w:hint="eastAsia"/>
          <w:b/>
          <w:bCs/>
          <w:kern w:val="2"/>
        </w:rPr>
        <w:t>The c</w:t>
      </w:r>
      <w:r w:rsidRPr="004D4F03">
        <w:rPr>
          <w:rFonts w:ascii="Times New Roman" w:eastAsiaTheme="minorEastAsia" w:hAnsi="Times New Roman" w:cs="Times New Roman"/>
          <w:b/>
          <w:bCs/>
          <w:kern w:val="2"/>
        </w:rPr>
        <w:t>orrelation analysis</w:t>
      </w:r>
      <w:r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 of LGALS1 and others members of </w:t>
      </w:r>
      <w:r w:rsidRPr="004D4F03">
        <w:rPr>
          <w:rFonts w:ascii="Times New Roman" w:eastAsiaTheme="minorEastAsia" w:hAnsi="Times New Roman" w:cs="Times New Roman" w:hint="eastAsia"/>
          <w:b/>
          <w:bCs/>
          <w:kern w:val="2"/>
        </w:rPr>
        <w:t>LFMRS</w:t>
      </w:r>
    </w:p>
    <w:p w14:paraId="428C2B74" w14:textId="08CA2B2C" w:rsidR="00C46CD6" w:rsidRDefault="004D4F03" w:rsidP="00B94374">
      <w:pPr>
        <w:pStyle w:val="a9"/>
        <w:spacing w:before="0" w:beforeAutospacing="0" w:after="0" w:afterAutospacing="0"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A-D) The </w:t>
      </w:r>
      <w:r w:rsidRPr="004505D0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 w:hint="eastAsia"/>
        </w:rPr>
        <w:t xml:space="preserve"> of </w:t>
      </w:r>
      <w:r w:rsidRPr="00C2496D">
        <w:rPr>
          <w:rFonts w:ascii="Times New Roman" w:hAnsi="Times New Roman" w:cs="Times New Roman"/>
        </w:rPr>
        <w:t>LGALS1</w:t>
      </w:r>
      <w:r>
        <w:rPr>
          <w:rFonts w:ascii="Times New Roman" w:hAnsi="Times New Roman" w:cs="Times New Roman" w:hint="eastAsia"/>
        </w:rPr>
        <w:t xml:space="preserve"> expression and ELOVL7 (A), ALDH1A1 (B), ACOX2 (C), and ACSM3 (D) in TCGA database</w:t>
      </w:r>
      <w:r w:rsidR="00FC5C63">
        <w:rPr>
          <w:rFonts w:ascii="Times New Roman" w:hAnsi="Times New Roman" w:cs="Times New Roman" w:hint="eastAsia"/>
        </w:rPr>
        <w:t xml:space="preserve">. </w:t>
      </w:r>
      <w:r w:rsidR="00FC5C63" w:rsidRPr="00FC5C63">
        <w:rPr>
          <w:rFonts w:ascii="Times New Roman" w:hAnsi="Times New Roman" w:cs="Times New Roman"/>
        </w:rPr>
        <w:t>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5; 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1; 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1; ****</w:t>
      </w:r>
      <w:r w:rsidR="00FC5C63" w:rsidRPr="00FC5C63">
        <w:rPr>
          <w:rFonts w:ascii="Times New Roman" w:hAnsi="Times New Roman" w:cs="Times New Roman"/>
          <w:i/>
          <w:iCs/>
        </w:rPr>
        <w:t>p</w:t>
      </w:r>
      <w:r w:rsidR="00FC5C63" w:rsidRPr="00FC5C63">
        <w:rPr>
          <w:rFonts w:ascii="Times New Roman" w:hAnsi="Times New Roman" w:cs="Times New Roman"/>
        </w:rPr>
        <w:t xml:space="preserve"> &lt; 0.0001; ns, not significant.</w:t>
      </w:r>
    </w:p>
    <w:sectPr w:rsidR="00C46CD6" w:rsidSect="004E3AEF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7F9DC" w14:textId="77777777" w:rsidR="0079784C" w:rsidRDefault="0079784C" w:rsidP="00B5020D">
      <w:r>
        <w:separator/>
      </w:r>
    </w:p>
  </w:endnote>
  <w:endnote w:type="continuationSeparator" w:id="0">
    <w:p w14:paraId="7B48B696" w14:textId="77777777" w:rsidR="0079784C" w:rsidRDefault="0079784C" w:rsidP="00B50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8779446"/>
      <w:docPartObj>
        <w:docPartGallery w:val="Page Numbers (Bottom of Page)"/>
        <w:docPartUnique/>
      </w:docPartObj>
    </w:sdtPr>
    <w:sdtContent>
      <w:p w14:paraId="5F7E2575" w14:textId="1D9C0A4F" w:rsidR="00746AC3" w:rsidRDefault="00746AC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0CDE32" w14:textId="77777777" w:rsidR="00746AC3" w:rsidRDefault="00746A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B04F40" w14:textId="77777777" w:rsidR="0079784C" w:rsidRDefault="0079784C" w:rsidP="00B5020D">
      <w:r>
        <w:separator/>
      </w:r>
    </w:p>
  </w:footnote>
  <w:footnote w:type="continuationSeparator" w:id="0">
    <w:p w14:paraId="15F52115" w14:textId="77777777" w:rsidR="0079784C" w:rsidRDefault="0079784C" w:rsidP="00B50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A28F1"/>
    <w:multiLevelType w:val="hybridMultilevel"/>
    <w:tmpl w:val="AD5E9FC4"/>
    <w:lvl w:ilvl="0" w:tplc="A6904BB8">
      <w:start w:val="1"/>
      <w:numFmt w:val="decimal"/>
      <w:lvlText w:val="%1)"/>
      <w:lvlJc w:val="left"/>
      <w:pPr>
        <w:ind w:left="1080" w:hanging="360"/>
      </w:pPr>
    </w:lvl>
    <w:lvl w:ilvl="1" w:tplc="6136BA2A">
      <w:start w:val="1"/>
      <w:numFmt w:val="decimal"/>
      <w:lvlText w:val="%2)"/>
      <w:lvlJc w:val="left"/>
      <w:pPr>
        <w:ind w:left="1080" w:hanging="360"/>
      </w:pPr>
    </w:lvl>
    <w:lvl w:ilvl="2" w:tplc="65AC0714">
      <w:start w:val="1"/>
      <w:numFmt w:val="decimal"/>
      <w:lvlText w:val="%3)"/>
      <w:lvlJc w:val="left"/>
      <w:pPr>
        <w:ind w:left="1080" w:hanging="360"/>
      </w:pPr>
    </w:lvl>
    <w:lvl w:ilvl="3" w:tplc="0E148216">
      <w:start w:val="1"/>
      <w:numFmt w:val="decimal"/>
      <w:lvlText w:val="%4)"/>
      <w:lvlJc w:val="left"/>
      <w:pPr>
        <w:ind w:left="1080" w:hanging="360"/>
      </w:pPr>
    </w:lvl>
    <w:lvl w:ilvl="4" w:tplc="14D0D54A">
      <w:start w:val="1"/>
      <w:numFmt w:val="decimal"/>
      <w:lvlText w:val="%5)"/>
      <w:lvlJc w:val="left"/>
      <w:pPr>
        <w:ind w:left="1080" w:hanging="360"/>
      </w:pPr>
    </w:lvl>
    <w:lvl w:ilvl="5" w:tplc="055618C8">
      <w:start w:val="1"/>
      <w:numFmt w:val="decimal"/>
      <w:lvlText w:val="%6)"/>
      <w:lvlJc w:val="left"/>
      <w:pPr>
        <w:ind w:left="1080" w:hanging="360"/>
      </w:pPr>
    </w:lvl>
    <w:lvl w:ilvl="6" w:tplc="30C0B91C">
      <w:start w:val="1"/>
      <w:numFmt w:val="decimal"/>
      <w:lvlText w:val="%7)"/>
      <w:lvlJc w:val="left"/>
      <w:pPr>
        <w:ind w:left="1080" w:hanging="360"/>
      </w:pPr>
    </w:lvl>
    <w:lvl w:ilvl="7" w:tplc="152E03CE">
      <w:start w:val="1"/>
      <w:numFmt w:val="decimal"/>
      <w:lvlText w:val="%8)"/>
      <w:lvlJc w:val="left"/>
      <w:pPr>
        <w:ind w:left="1080" w:hanging="360"/>
      </w:pPr>
    </w:lvl>
    <w:lvl w:ilvl="8" w:tplc="63EEF8A6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36A2BC3"/>
    <w:multiLevelType w:val="hybridMultilevel"/>
    <w:tmpl w:val="0980B4E2"/>
    <w:lvl w:ilvl="0" w:tplc="EA00955C">
      <w:start w:val="1"/>
      <w:numFmt w:val="decimal"/>
      <w:lvlText w:val="%1)"/>
      <w:lvlJc w:val="left"/>
      <w:pPr>
        <w:ind w:left="1080" w:hanging="360"/>
      </w:pPr>
    </w:lvl>
    <w:lvl w:ilvl="1" w:tplc="5D4A78F2">
      <w:start w:val="1"/>
      <w:numFmt w:val="decimal"/>
      <w:lvlText w:val="%2)"/>
      <w:lvlJc w:val="left"/>
      <w:pPr>
        <w:ind w:left="1080" w:hanging="360"/>
      </w:pPr>
    </w:lvl>
    <w:lvl w:ilvl="2" w:tplc="79341B1E">
      <w:start w:val="1"/>
      <w:numFmt w:val="decimal"/>
      <w:lvlText w:val="%3)"/>
      <w:lvlJc w:val="left"/>
      <w:pPr>
        <w:ind w:left="1080" w:hanging="360"/>
      </w:pPr>
    </w:lvl>
    <w:lvl w:ilvl="3" w:tplc="9D6E19E2">
      <w:start w:val="1"/>
      <w:numFmt w:val="decimal"/>
      <w:lvlText w:val="%4)"/>
      <w:lvlJc w:val="left"/>
      <w:pPr>
        <w:ind w:left="1080" w:hanging="360"/>
      </w:pPr>
    </w:lvl>
    <w:lvl w:ilvl="4" w:tplc="58622C0E">
      <w:start w:val="1"/>
      <w:numFmt w:val="decimal"/>
      <w:lvlText w:val="%5)"/>
      <w:lvlJc w:val="left"/>
      <w:pPr>
        <w:ind w:left="1080" w:hanging="360"/>
      </w:pPr>
    </w:lvl>
    <w:lvl w:ilvl="5" w:tplc="767E5646">
      <w:start w:val="1"/>
      <w:numFmt w:val="decimal"/>
      <w:lvlText w:val="%6)"/>
      <w:lvlJc w:val="left"/>
      <w:pPr>
        <w:ind w:left="1080" w:hanging="360"/>
      </w:pPr>
    </w:lvl>
    <w:lvl w:ilvl="6" w:tplc="3E6AFAD2">
      <w:start w:val="1"/>
      <w:numFmt w:val="decimal"/>
      <w:lvlText w:val="%7)"/>
      <w:lvlJc w:val="left"/>
      <w:pPr>
        <w:ind w:left="1080" w:hanging="360"/>
      </w:pPr>
    </w:lvl>
    <w:lvl w:ilvl="7" w:tplc="F4E213D8">
      <w:start w:val="1"/>
      <w:numFmt w:val="decimal"/>
      <w:lvlText w:val="%8)"/>
      <w:lvlJc w:val="left"/>
      <w:pPr>
        <w:ind w:left="1080" w:hanging="360"/>
      </w:pPr>
    </w:lvl>
    <w:lvl w:ilvl="8" w:tplc="A0CEAFB6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D4E0BC6"/>
    <w:multiLevelType w:val="hybridMultilevel"/>
    <w:tmpl w:val="A596E8E0"/>
    <w:lvl w:ilvl="0" w:tplc="655E5942">
      <w:start w:val="1"/>
      <w:numFmt w:val="decimal"/>
      <w:lvlText w:val="%1)"/>
      <w:lvlJc w:val="left"/>
      <w:pPr>
        <w:ind w:left="1080" w:hanging="360"/>
      </w:pPr>
    </w:lvl>
    <w:lvl w:ilvl="1" w:tplc="C1A0D054">
      <w:start w:val="1"/>
      <w:numFmt w:val="decimal"/>
      <w:lvlText w:val="%2)"/>
      <w:lvlJc w:val="left"/>
      <w:pPr>
        <w:ind w:left="1080" w:hanging="360"/>
      </w:pPr>
    </w:lvl>
    <w:lvl w:ilvl="2" w:tplc="C9B6CC7E">
      <w:start w:val="1"/>
      <w:numFmt w:val="decimal"/>
      <w:lvlText w:val="%3)"/>
      <w:lvlJc w:val="left"/>
      <w:pPr>
        <w:ind w:left="1080" w:hanging="360"/>
      </w:pPr>
    </w:lvl>
    <w:lvl w:ilvl="3" w:tplc="A6A0F666">
      <w:start w:val="1"/>
      <w:numFmt w:val="decimal"/>
      <w:lvlText w:val="%4)"/>
      <w:lvlJc w:val="left"/>
      <w:pPr>
        <w:ind w:left="1080" w:hanging="360"/>
      </w:pPr>
    </w:lvl>
    <w:lvl w:ilvl="4" w:tplc="59127C30">
      <w:start w:val="1"/>
      <w:numFmt w:val="decimal"/>
      <w:lvlText w:val="%5)"/>
      <w:lvlJc w:val="left"/>
      <w:pPr>
        <w:ind w:left="1080" w:hanging="360"/>
      </w:pPr>
    </w:lvl>
    <w:lvl w:ilvl="5" w:tplc="C58C3128">
      <w:start w:val="1"/>
      <w:numFmt w:val="decimal"/>
      <w:lvlText w:val="%6)"/>
      <w:lvlJc w:val="left"/>
      <w:pPr>
        <w:ind w:left="1080" w:hanging="360"/>
      </w:pPr>
    </w:lvl>
    <w:lvl w:ilvl="6" w:tplc="4B8EEB5E">
      <w:start w:val="1"/>
      <w:numFmt w:val="decimal"/>
      <w:lvlText w:val="%7)"/>
      <w:lvlJc w:val="left"/>
      <w:pPr>
        <w:ind w:left="1080" w:hanging="360"/>
      </w:pPr>
    </w:lvl>
    <w:lvl w:ilvl="7" w:tplc="23B2C65C">
      <w:start w:val="1"/>
      <w:numFmt w:val="decimal"/>
      <w:lvlText w:val="%8)"/>
      <w:lvlJc w:val="left"/>
      <w:pPr>
        <w:ind w:left="1080" w:hanging="360"/>
      </w:pPr>
    </w:lvl>
    <w:lvl w:ilvl="8" w:tplc="3F4239E8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EE81496"/>
    <w:multiLevelType w:val="hybridMultilevel"/>
    <w:tmpl w:val="617437FC"/>
    <w:lvl w:ilvl="0" w:tplc="651EA5A0">
      <w:start w:val="1"/>
      <w:numFmt w:val="upperLetter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F0F6E0F"/>
    <w:multiLevelType w:val="hybridMultilevel"/>
    <w:tmpl w:val="E512A29E"/>
    <w:lvl w:ilvl="0" w:tplc="0532B52A">
      <w:start w:val="1"/>
      <w:numFmt w:val="decimal"/>
      <w:lvlText w:val="%1)"/>
      <w:lvlJc w:val="left"/>
      <w:pPr>
        <w:ind w:left="1080" w:hanging="360"/>
      </w:pPr>
    </w:lvl>
    <w:lvl w:ilvl="1" w:tplc="94ECBBD0">
      <w:start w:val="1"/>
      <w:numFmt w:val="decimal"/>
      <w:lvlText w:val="%2)"/>
      <w:lvlJc w:val="left"/>
      <w:pPr>
        <w:ind w:left="1080" w:hanging="360"/>
      </w:pPr>
    </w:lvl>
    <w:lvl w:ilvl="2" w:tplc="94900346">
      <w:start w:val="1"/>
      <w:numFmt w:val="decimal"/>
      <w:lvlText w:val="%3)"/>
      <w:lvlJc w:val="left"/>
      <w:pPr>
        <w:ind w:left="1080" w:hanging="360"/>
      </w:pPr>
    </w:lvl>
    <w:lvl w:ilvl="3" w:tplc="16004588">
      <w:start w:val="1"/>
      <w:numFmt w:val="decimal"/>
      <w:lvlText w:val="%4)"/>
      <w:lvlJc w:val="left"/>
      <w:pPr>
        <w:ind w:left="1080" w:hanging="360"/>
      </w:pPr>
    </w:lvl>
    <w:lvl w:ilvl="4" w:tplc="CD667560">
      <w:start w:val="1"/>
      <w:numFmt w:val="decimal"/>
      <w:lvlText w:val="%5)"/>
      <w:lvlJc w:val="left"/>
      <w:pPr>
        <w:ind w:left="1080" w:hanging="360"/>
      </w:pPr>
    </w:lvl>
    <w:lvl w:ilvl="5" w:tplc="6D1AF21C">
      <w:start w:val="1"/>
      <w:numFmt w:val="decimal"/>
      <w:lvlText w:val="%6)"/>
      <w:lvlJc w:val="left"/>
      <w:pPr>
        <w:ind w:left="1080" w:hanging="360"/>
      </w:pPr>
    </w:lvl>
    <w:lvl w:ilvl="6" w:tplc="D980849C">
      <w:start w:val="1"/>
      <w:numFmt w:val="decimal"/>
      <w:lvlText w:val="%7)"/>
      <w:lvlJc w:val="left"/>
      <w:pPr>
        <w:ind w:left="1080" w:hanging="360"/>
      </w:pPr>
    </w:lvl>
    <w:lvl w:ilvl="7" w:tplc="B4C6B074">
      <w:start w:val="1"/>
      <w:numFmt w:val="decimal"/>
      <w:lvlText w:val="%8)"/>
      <w:lvlJc w:val="left"/>
      <w:pPr>
        <w:ind w:left="1080" w:hanging="360"/>
      </w:pPr>
    </w:lvl>
    <w:lvl w:ilvl="8" w:tplc="C328510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147458B9"/>
    <w:multiLevelType w:val="hybridMultilevel"/>
    <w:tmpl w:val="2BAA8FF8"/>
    <w:lvl w:ilvl="0" w:tplc="0820EE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9CB3B69"/>
    <w:multiLevelType w:val="hybridMultilevel"/>
    <w:tmpl w:val="C84CA44A"/>
    <w:lvl w:ilvl="0" w:tplc="5AD287C2">
      <w:start w:val="1"/>
      <w:numFmt w:val="decimal"/>
      <w:lvlText w:val="%1)"/>
      <w:lvlJc w:val="left"/>
      <w:pPr>
        <w:ind w:left="1080" w:hanging="360"/>
      </w:pPr>
    </w:lvl>
    <w:lvl w:ilvl="1" w:tplc="89AE631C">
      <w:start w:val="1"/>
      <w:numFmt w:val="decimal"/>
      <w:lvlText w:val="%2)"/>
      <w:lvlJc w:val="left"/>
      <w:pPr>
        <w:ind w:left="1080" w:hanging="360"/>
      </w:pPr>
    </w:lvl>
    <w:lvl w:ilvl="2" w:tplc="9D9E39C4">
      <w:start w:val="1"/>
      <w:numFmt w:val="decimal"/>
      <w:lvlText w:val="%3)"/>
      <w:lvlJc w:val="left"/>
      <w:pPr>
        <w:ind w:left="1080" w:hanging="360"/>
      </w:pPr>
    </w:lvl>
    <w:lvl w:ilvl="3" w:tplc="8838327E">
      <w:start w:val="1"/>
      <w:numFmt w:val="decimal"/>
      <w:lvlText w:val="%4)"/>
      <w:lvlJc w:val="left"/>
      <w:pPr>
        <w:ind w:left="1080" w:hanging="360"/>
      </w:pPr>
    </w:lvl>
    <w:lvl w:ilvl="4" w:tplc="99A4ACB8">
      <w:start w:val="1"/>
      <w:numFmt w:val="decimal"/>
      <w:lvlText w:val="%5)"/>
      <w:lvlJc w:val="left"/>
      <w:pPr>
        <w:ind w:left="1080" w:hanging="360"/>
      </w:pPr>
    </w:lvl>
    <w:lvl w:ilvl="5" w:tplc="8A0EC4E0">
      <w:start w:val="1"/>
      <w:numFmt w:val="decimal"/>
      <w:lvlText w:val="%6)"/>
      <w:lvlJc w:val="left"/>
      <w:pPr>
        <w:ind w:left="1080" w:hanging="360"/>
      </w:pPr>
    </w:lvl>
    <w:lvl w:ilvl="6" w:tplc="57966C80">
      <w:start w:val="1"/>
      <w:numFmt w:val="decimal"/>
      <w:lvlText w:val="%7)"/>
      <w:lvlJc w:val="left"/>
      <w:pPr>
        <w:ind w:left="1080" w:hanging="360"/>
      </w:pPr>
    </w:lvl>
    <w:lvl w:ilvl="7" w:tplc="DB1E895C">
      <w:start w:val="1"/>
      <w:numFmt w:val="decimal"/>
      <w:lvlText w:val="%8)"/>
      <w:lvlJc w:val="left"/>
      <w:pPr>
        <w:ind w:left="1080" w:hanging="360"/>
      </w:pPr>
    </w:lvl>
    <w:lvl w:ilvl="8" w:tplc="357EA0A2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1B195109"/>
    <w:multiLevelType w:val="multilevel"/>
    <w:tmpl w:val="1B195109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5."/>
      <w:lvlJc w:val="left"/>
      <w:pPr>
        <w:ind w:left="1440" w:hanging="360"/>
      </w:pPr>
    </w:lvl>
    <w:lvl w:ilvl="5">
      <w:start w:val="1"/>
      <w:numFmt w:val="decimal"/>
      <w:lvlText w:val="%6."/>
      <w:lvlJc w:val="left"/>
      <w:pPr>
        <w:ind w:left="1440" w:hanging="360"/>
      </w:pPr>
    </w:lvl>
    <w:lvl w:ilvl="6">
      <w:start w:val="1"/>
      <w:numFmt w:val="decimal"/>
      <w:lvlText w:val="%7."/>
      <w:lvlJc w:val="left"/>
      <w:pPr>
        <w:ind w:left="1440" w:hanging="360"/>
      </w:pPr>
    </w:lvl>
    <w:lvl w:ilvl="7">
      <w:start w:val="1"/>
      <w:numFmt w:val="decimal"/>
      <w:lvlText w:val="%8."/>
      <w:lvlJc w:val="left"/>
      <w:pPr>
        <w:ind w:left="1440" w:hanging="360"/>
      </w:pPr>
    </w:lvl>
    <w:lvl w:ilvl="8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B8E5AE9"/>
    <w:multiLevelType w:val="hybridMultilevel"/>
    <w:tmpl w:val="D93206A2"/>
    <w:lvl w:ilvl="0" w:tplc="DB6E91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96E2318"/>
    <w:multiLevelType w:val="hybridMultilevel"/>
    <w:tmpl w:val="051E8E2C"/>
    <w:lvl w:ilvl="0" w:tplc="5CE08754">
      <w:start w:val="1"/>
      <w:numFmt w:val="upperLetter"/>
      <w:lvlText w:val="(%1)"/>
      <w:lvlJc w:val="left"/>
      <w:pPr>
        <w:ind w:left="390" w:hanging="39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D3D2CFE"/>
    <w:multiLevelType w:val="hybridMultilevel"/>
    <w:tmpl w:val="EB4AF36E"/>
    <w:lvl w:ilvl="0" w:tplc="A6A6E1E6">
      <w:start w:val="1"/>
      <w:numFmt w:val="upperLetter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8C3535E"/>
    <w:multiLevelType w:val="hybridMultilevel"/>
    <w:tmpl w:val="9A76416A"/>
    <w:lvl w:ilvl="0" w:tplc="11240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8DE5FAB"/>
    <w:multiLevelType w:val="hybridMultilevel"/>
    <w:tmpl w:val="DA3488B4"/>
    <w:lvl w:ilvl="0" w:tplc="F3B294BA">
      <w:start w:val="1"/>
      <w:numFmt w:val="decimal"/>
      <w:lvlText w:val="%1)"/>
      <w:lvlJc w:val="left"/>
      <w:pPr>
        <w:ind w:left="1080" w:hanging="360"/>
      </w:pPr>
    </w:lvl>
    <w:lvl w:ilvl="1" w:tplc="3A541536">
      <w:start w:val="1"/>
      <w:numFmt w:val="decimal"/>
      <w:lvlText w:val="%2)"/>
      <w:lvlJc w:val="left"/>
      <w:pPr>
        <w:ind w:left="1080" w:hanging="360"/>
      </w:pPr>
    </w:lvl>
    <w:lvl w:ilvl="2" w:tplc="0B284DEE">
      <w:start w:val="1"/>
      <w:numFmt w:val="decimal"/>
      <w:lvlText w:val="%3)"/>
      <w:lvlJc w:val="left"/>
      <w:pPr>
        <w:ind w:left="1080" w:hanging="360"/>
      </w:pPr>
    </w:lvl>
    <w:lvl w:ilvl="3" w:tplc="31A84798">
      <w:start w:val="1"/>
      <w:numFmt w:val="decimal"/>
      <w:lvlText w:val="%4)"/>
      <w:lvlJc w:val="left"/>
      <w:pPr>
        <w:ind w:left="1080" w:hanging="360"/>
      </w:pPr>
    </w:lvl>
    <w:lvl w:ilvl="4" w:tplc="29200520">
      <w:start w:val="1"/>
      <w:numFmt w:val="decimal"/>
      <w:lvlText w:val="%5)"/>
      <w:lvlJc w:val="left"/>
      <w:pPr>
        <w:ind w:left="1080" w:hanging="360"/>
      </w:pPr>
    </w:lvl>
    <w:lvl w:ilvl="5" w:tplc="EF30873C">
      <w:start w:val="1"/>
      <w:numFmt w:val="decimal"/>
      <w:lvlText w:val="%6)"/>
      <w:lvlJc w:val="left"/>
      <w:pPr>
        <w:ind w:left="1080" w:hanging="360"/>
      </w:pPr>
    </w:lvl>
    <w:lvl w:ilvl="6" w:tplc="92403F72">
      <w:start w:val="1"/>
      <w:numFmt w:val="decimal"/>
      <w:lvlText w:val="%7)"/>
      <w:lvlJc w:val="left"/>
      <w:pPr>
        <w:ind w:left="1080" w:hanging="360"/>
      </w:pPr>
    </w:lvl>
    <w:lvl w:ilvl="7" w:tplc="71CE6044">
      <w:start w:val="1"/>
      <w:numFmt w:val="decimal"/>
      <w:lvlText w:val="%8)"/>
      <w:lvlJc w:val="left"/>
      <w:pPr>
        <w:ind w:left="1080" w:hanging="360"/>
      </w:pPr>
    </w:lvl>
    <w:lvl w:ilvl="8" w:tplc="A3DCBD8A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3B881BF2"/>
    <w:multiLevelType w:val="hybridMultilevel"/>
    <w:tmpl w:val="FCEC8534"/>
    <w:lvl w:ilvl="0" w:tplc="0ABACEB2">
      <w:start w:val="1"/>
      <w:numFmt w:val="upperLetter"/>
      <w:lvlText w:val="(%1)"/>
      <w:lvlJc w:val="left"/>
      <w:pPr>
        <w:ind w:left="405" w:hanging="405"/>
      </w:pPr>
      <w:rPr>
        <w:rFonts w:eastAsia="宋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D6D3DB6"/>
    <w:multiLevelType w:val="hybridMultilevel"/>
    <w:tmpl w:val="68C00CBE"/>
    <w:lvl w:ilvl="0" w:tplc="257ECAB8">
      <w:start w:val="1"/>
      <w:numFmt w:val="decimal"/>
      <w:lvlText w:val="%1)"/>
      <w:lvlJc w:val="left"/>
      <w:pPr>
        <w:ind w:left="1080" w:hanging="360"/>
      </w:pPr>
    </w:lvl>
    <w:lvl w:ilvl="1" w:tplc="962696D4">
      <w:start w:val="1"/>
      <w:numFmt w:val="decimal"/>
      <w:lvlText w:val="%2)"/>
      <w:lvlJc w:val="left"/>
      <w:pPr>
        <w:ind w:left="1080" w:hanging="360"/>
      </w:pPr>
    </w:lvl>
    <w:lvl w:ilvl="2" w:tplc="AB5445CE">
      <w:start w:val="1"/>
      <w:numFmt w:val="decimal"/>
      <w:lvlText w:val="%3)"/>
      <w:lvlJc w:val="left"/>
      <w:pPr>
        <w:ind w:left="1080" w:hanging="360"/>
      </w:pPr>
    </w:lvl>
    <w:lvl w:ilvl="3" w:tplc="54E44804">
      <w:start w:val="1"/>
      <w:numFmt w:val="decimal"/>
      <w:lvlText w:val="%4)"/>
      <w:lvlJc w:val="left"/>
      <w:pPr>
        <w:ind w:left="1080" w:hanging="360"/>
      </w:pPr>
    </w:lvl>
    <w:lvl w:ilvl="4" w:tplc="3CC0F860">
      <w:start w:val="1"/>
      <w:numFmt w:val="decimal"/>
      <w:lvlText w:val="%5)"/>
      <w:lvlJc w:val="left"/>
      <w:pPr>
        <w:ind w:left="1080" w:hanging="360"/>
      </w:pPr>
    </w:lvl>
    <w:lvl w:ilvl="5" w:tplc="4142D0CA">
      <w:start w:val="1"/>
      <w:numFmt w:val="decimal"/>
      <w:lvlText w:val="%6)"/>
      <w:lvlJc w:val="left"/>
      <w:pPr>
        <w:ind w:left="1080" w:hanging="360"/>
      </w:pPr>
    </w:lvl>
    <w:lvl w:ilvl="6" w:tplc="867846EC">
      <w:start w:val="1"/>
      <w:numFmt w:val="decimal"/>
      <w:lvlText w:val="%7)"/>
      <w:lvlJc w:val="left"/>
      <w:pPr>
        <w:ind w:left="1080" w:hanging="360"/>
      </w:pPr>
    </w:lvl>
    <w:lvl w:ilvl="7" w:tplc="5230697A">
      <w:start w:val="1"/>
      <w:numFmt w:val="decimal"/>
      <w:lvlText w:val="%8)"/>
      <w:lvlJc w:val="left"/>
      <w:pPr>
        <w:ind w:left="1080" w:hanging="360"/>
      </w:pPr>
    </w:lvl>
    <w:lvl w:ilvl="8" w:tplc="D2CC925E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43A72239"/>
    <w:multiLevelType w:val="hybridMultilevel"/>
    <w:tmpl w:val="B7E2C74E"/>
    <w:lvl w:ilvl="0" w:tplc="908CE7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92712D1"/>
    <w:multiLevelType w:val="hybridMultilevel"/>
    <w:tmpl w:val="FF8C36EA"/>
    <w:lvl w:ilvl="0" w:tplc="2DA207D8">
      <w:start w:val="1"/>
      <w:numFmt w:val="decimal"/>
      <w:lvlText w:val="%1)"/>
      <w:lvlJc w:val="left"/>
      <w:pPr>
        <w:ind w:left="1080" w:hanging="360"/>
      </w:pPr>
    </w:lvl>
    <w:lvl w:ilvl="1" w:tplc="25663540">
      <w:start w:val="1"/>
      <w:numFmt w:val="decimal"/>
      <w:lvlText w:val="%2)"/>
      <w:lvlJc w:val="left"/>
      <w:pPr>
        <w:ind w:left="1080" w:hanging="360"/>
      </w:pPr>
    </w:lvl>
    <w:lvl w:ilvl="2" w:tplc="1EECBFD4">
      <w:start w:val="1"/>
      <w:numFmt w:val="decimal"/>
      <w:lvlText w:val="%3)"/>
      <w:lvlJc w:val="left"/>
      <w:pPr>
        <w:ind w:left="1080" w:hanging="360"/>
      </w:pPr>
    </w:lvl>
    <w:lvl w:ilvl="3" w:tplc="E0B2BE26">
      <w:start w:val="1"/>
      <w:numFmt w:val="decimal"/>
      <w:lvlText w:val="%4)"/>
      <w:lvlJc w:val="left"/>
      <w:pPr>
        <w:ind w:left="1080" w:hanging="360"/>
      </w:pPr>
    </w:lvl>
    <w:lvl w:ilvl="4" w:tplc="2B66417C">
      <w:start w:val="1"/>
      <w:numFmt w:val="decimal"/>
      <w:lvlText w:val="%5)"/>
      <w:lvlJc w:val="left"/>
      <w:pPr>
        <w:ind w:left="1080" w:hanging="360"/>
      </w:pPr>
    </w:lvl>
    <w:lvl w:ilvl="5" w:tplc="8F30C69C">
      <w:start w:val="1"/>
      <w:numFmt w:val="decimal"/>
      <w:lvlText w:val="%6)"/>
      <w:lvlJc w:val="left"/>
      <w:pPr>
        <w:ind w:left="1080" w:hanging="360"/>
      </w:pPr>
    </w:lvl>
    <w:lvl w:ilvl="6" w:tplc="DBB2D880">
      <w:start w:val="1"/>
      <w:numFmt w:val="decimal"/>
      <w:lvlText w:val="%7)"/>
      <w:lvlJc w:val="left"/>
      <w:pPr>
        <w:ind w:left="1080" w:hanging="360"/>
      </w:pPr>
    </w:lvl>
    <w:lvl w:ilvl="7" w:tplc="464E7C7E">
      <w:start w:val="1"/>
      <w:numFmt w:val="decimal"/>
      <w:lvlText w:val="%8)"/>
      <w:lvlJc w:val="left"/>
      <w:pPr>
        <w:ind w:left="1080" w:hanging="360"/>
      </w:pPr>
    </w:lvl>
    <w:lvl w:ilvl="8" w:tplc="703C4144">
      <w:start w:val="1"/>
      <w:numFmt w:val="decimal"/>
      <w:lvlText w:val="%9)"/>
      <w:lvlJc w:val="left"/>
      <w:pPr>
        <w:ind w:left="1080" w:hanging="360"/>
      </w:pPr>
    </w:lvl>
  </w:abstractNum>
  <w:abstractNum w:abstractNumId="17" w15:restartNumberingAfterBreak="0">
    <w:nsid w:val="4A6E14AD"/>
    <w:multiLevelType w:val="hybridMultilevel"/>
    <w:tmpl w:val="E9481AB4"/>
    <w:lvl w:ilvl="0" w:tplc="D8501DA6">
      <w:start w:val="1"/>
      <w:numFmt w:val="decimal"/>
      <w:lvlText w:val="%1)"/>
      <w:lvlJc w:val="left"/>
      <w:pPr>
        <w:ind w:left="1080" w:hanging="360"/>
      </w:pPr>
    </w:lvl>
    <w:lvl w:ilvl="1" w:tplc="B0EAB28E">
      <w:start w:val="1"/>
      <w:numFmt w:val="decimal"/>
      <w:lvlText w:val="%2)"/>
      <w:lvlJc w:val="left"/>
      <w:pPr>
        <w:ind w:left="1080" w:hanging="360"/>
      </w:pPr>
    </w:lvl>
    <w:lvl w:ilvl="2" w:tplc="6B38DA9C">
      <w:start w:val="1"/>
      <w:numFmt w:val="decimal"/>
      <w:lvlText w:val="%3)"/>
      <w:lvlJc w:val="left"/>
      <w:pPr>
        <w:ind w:left="1080" w:hanging="360"/>
      </w:pPr>
    </w:lvl>
    <w:lvl w:ilvl="3" w:tplc="4928FE5E">
      <w:start w:val="1"/>
      <w:numFmt w:val="decimal"/>
      <w:lvlText w:val="%4)"/>
      <w:lvlJc w:val="left"/>
      <w:pPr>
        <w:ind w:left="1080" w:hanging="360"/>
      </w:pPr>
    </w:lvl>
    <w:lvl w:ilvl="4" w:tplc="F4E45852">
      <w:start w:val="1"/>
      <w:numFmt w:val="decimal"/>
      <w:lvlText w:val="%5)"/>
      <w:lvlJc w:val="left"/>
      <w:pPr>
        <w:ind w:left="1080" w:hanging="360"/>
      </w:pPr>
    </w:lvl>
    <w:lvl w:ilvl="5" w:tplc="C06ECEAC">
      <w:start w:val="1"/>
      <w:numFmt w:val="decimal"/>
      <w:lvlText w:val="%6)"/>
      <w:lvlJc w:val="left"/>
      <w:pPr>
        <w:ind w:left="1080" w:hanging="360"/>
      </w:pPr>
    </w:lvl>
    <w:lvl w:ilvl="6" w:tplc="522A6B88">
      <w:start w:val="1"/>
      <w:numFmt w:val="decimal"/>
      <w:lvlText w:val="%7)"/>
      <w:lvlJc w:val="left"/>
      <w:pPr>
        <w:ind w:left="1080" w:hanging="360"/>
      </w:pPr>
    </w:lvl>
    <w:lvl w:ilvl="7" w:tplc="CD9EC654">
      <w:start w:val="1"/>
      <w:numFmt w:val="decimal"/>
      <w:lvlText w:val="%8)"/>
      <w:lvlJc w:val="left"/>
      <w:pPr>
        <w:ind w:left="1080" w:hanging="360"/>
      </w:pPr>
    </w:lvl>
    <w:lvl w:ilvl="8" w:tplc="FE746E68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5074497E"/>
    <w:multiLevelType w:val="hybridMultilevel"/>
    <w:tmpl w:val="5C1C2620"/>
    <w:lvl w:ilvl="0" w:tplc="BA7463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2A71FDD"/>
    <w:multiLevelType w:val="hybridMultilevel"/>
    <w:tmpl w:val="42D082AC"/>
    <w:lvl w:ilvl="0" w:tplc="865A8AE6">
      <w:start w:val="1"/>
      <w:numFmt w:val="decimal"/>
      <w:lvlText w:val="%1)"/>
      <w:lvlJc w:val="left"/>
      <w:pPr>
        <w:ind w:left="1080" w:hanging="360"/>
      </w:pPr>
    </w:lvl>
    <w:lvl w:ilvl="1" w:tplc="1CA43836">
      <w:start w:val="1"/>
      <w:numFmt w:val="decimal"/>
      <w:lvlText w:val="%2)"/>
      <w:lvlJc w:val="left"/>
      <w:pPr>
        <w:ind w:left="1080" w:hanging="360"/>
      </w:pPr>
    </w:lvl>
    <w:lvl w:ilvl="2" w:tplc="D8386120">
      <w:start w:val="1"/>
      <w:numFmt w:val="decimal"/>
      <w:lvlText w:val="%3)"/>
      <w:lvlJc w:val="left"/>
      <w:pPr>
        <w:ind w:left="1080" w:hanging="360"/>
      </w:pPr>
    </w:lvl>
    <w:lvl w:ilvl="3" w:tplc="9F52817E">
      <w:start w:val="1"/>
      <w:numFmt w:val="decimal"/>
      <w:lvlText w:val="%4)"/>
      <w:lvlJc w:val="left"/>
      <w:pPr>
        <w:ind w:left="1080" w:hanging="360"/>
      </w:pPr>
    </w:lvl>
    <w:lvl w:ilvl="4" w:tplc="4178242E">
      <w:start w:val="1"/>
      <w:numFmt w:val="decimal"/>
      <w:lvlText w:val="%5)"/>
      <w:lvlJc w:val="left"/>
      <w:pPr>
        <w:ind w:left="1080" w:hanging="360"/>
      </w:pPr>
    </w:lvl>
    <w:lvl w:ilvl="5" w:tplc="6AC8EDFA">
      <w:start w:val="1"/>
      <w:numFmt w:val="decimal"/>
      <w:lvlText w:val="%6)"/>
      <w:lvlJc w:val="left"/>
      <w:pPr>
        <w:ind w:left="1080" w:hanging="360"/>
      </w:pPr>
    </w:lvl>
    <w:lvl w:ilvl="6" w:tplc="124E79AA">
      <w:start w:val="1"/>
      <w:numFmt w:val="decimal"/>
      <w:lvlText w:val="%7)"/>
      <w:lvlJc w:val="left"/>
      <w:pPr>
        <w:ind w:left="1080" w:hanging="360"/>
      </w:pPr>
    </w:lvl>
    <w:lvl w:ilvl="7" w:tplc="D2D6D90A">
      <w:start w:val="1"/>
      <w:numFmt w:val="decimal"/>
      <w:lvlText w:val="%8)"/>
      <w:lvlJc w:val="left"/>
      <w:pPr>
        <w:ind w:left="1080" w:hanging="360"/>
      </w:pPr>
    </w:lvl>
    <w:lvl w:ilvl="8" w:tplc="D010A36C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54DD6CA0"/>
    <w:multiLevelType w:val="hybridMultilevel"/>
    <w:tmpl w:val="10A84C94"/>
    <w:lvl w:ilvl="0" w:tplc="D8E4500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6857B0B"/>
    <w:multiLevelType w:val="hybridMultilevel"/>
    <w:tmpl w:val="9C109848"/>
    <w:lvl w:ilvl="0" w:tplc="BE7E77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A48215F"/>
    <w:multiLevelType w:val="hybridMultilevel"/>
    <w:tmpl w:val="BDA27020"/>
    <w:lvl w:ilvl="0" w:tplc="1B4A291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6E6C6DA9"/>
    <w:multiLevelType w:val="hybridMultilevel"/>
    <w:tmpl w:val="9B4E989C"/>
    <w:lvl w:ilvl="0" w:tplc="4716A326">
      <w:start w:val="1"/>
      <w:numFmt w:val="decimal"/>
      <w:lvlText w:val="%1)"/>
      <w:lvlJc w:val="left"/>
      <w:pPr>
        <w:ind w:left="1080" w:hanging="360"/>
      </w:pPr>
    </w:lvl>
    <w:lvl w:ilvl="1" w:tplc="69A2E2A6">
      <w:start w:val="1"/>
      <w:numFmt w:val="decimal"/>
      <w:lvlText w:val="%2)"/>
      <w:lvlJc w:val="left"/>
      <w:pPr>
        <w:ind w:left="1080" w:hanging="360"/>
      </w:pPr>
    </w:lvl>
    <w:lvl w:ilvl="2" w:tplc="9AD426C6">
      <w:start w:val="1"/>
      <w:numFmt w:val="decimal"/>
      <w:lvlText w:val="%3)"/>
      <w:lvlJc w:val="left"/>
      <w:pPr>
        <w:ind w:left="1080" w:hanging="360"/>
      </w:pPr>
    </w:lvl>
    <w:lvl w:ilvl="3" w:tplc="F79EF740">
      <w:start w:val="1"/>
      <w:numFmt w:val="decimal"/>
      <w:lvlText w:val="%4)"/>
      <w:lvlJc w:val="left"/>
      <w:pPr>
        <w:ind w:left="1080" w:hanging="360"/>
      </w:pPr>
    </w:lvl>
    <w:lvl w:ilvl="4" w:tplc="1DA821A8">
      <w:start w:val="1"/>
      <w:numFmt w:val="decimal"/>
      <w:lvlText w:val="%5)"/>
      <w:lvlJc w:val="left"/>
      <w:pPr>
        <w:ind w:left="1080" w:hanging="360"/>
      </w:pPr>
    </w:lvl>
    <w:lvl w:ilvl="5" w:tplc="6C9AE8E2">
      <w:start w:val="1"/>
      <w:numFmt w:val="decimal"/>
      <w:lvlText w:val="%6)"/>
      <w:lvlJc w:val="left"/>
      <w:pPr>
        <w:ind w:left="1080" w:hanging="360"/>
      </w:pPr>
    </w:lvl>
    <w:lvl w:ilvl="6" w:tplc="AEBE1A02">
      <w:start w:val="1"/>
      <w:numFmt w:val="decimal"/>
      <w:lvlText w:val="%7)"/>
      <w:lvlJc w:val="left"/>
      <w:pPr>
        <w:ind w:left="1080" w:hanging="360"/>
      </w:pPr>
    </w:lvl>
    <w:lvl w:ilvl="7" w:tplc="14265D76">
      <w:start w:val="1"/>
      <w:numFmt w:val="decimal"/>
      <w:lvlText w:val="%8)"/>
      <w:lvlJc w:val="left"/>
      <w:pPr>
        <w:ind w:left="1080" w:hanging="360"/>
      </w:pPr>
    </w:lvl>
    <w:lvl w:ilvl="8" w:tplc="DC984F04">
      <w:start w:val="1"/>
      <w:numFmt w:val="decimal"/>
      <w:lvlText w:val="%9)"/>
      <w:lvlJc w:val="left"/>
      <w:pPr>
        <w:ind w:left="1080" w:hanging="360"/>
      </w:pPr>
    </w:lvl>
  </w:abstractNum>
  <w:abstractNum w:abstractNumId="24" w15:restartNumberingAfterBreak="0">
    <w:nsid w:val="6FB40B2C"/>
    <w:multiLevelType w:val="hybridMultilevel"/>
    <w:tmpl w:val="B3A2EE5C"/>
    <w:lvl w:ilvl="0" w:tplc="085C21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0F95891"/>
    <w:multiLevelType w:val="hybridMultilevel"/>
    <w:tmpl w:val="1E842DC4"/>
    <w:lvl w:ilvl="0" w:tplc="53E605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720D30EB"/>
    <w:multiLevelType w:val="hybridMultilevel"/>
    <w:tmpl w:val="AA260844"/>
    <w:lvl w:ilvl="0" w:tplc="A11AF7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54938D5"/>
    <w:multiLevelType w:val="hybridMultilevel"/>
    <w:tmpl w:val="091AA406"/>
    <w:lvl w:ilvl="0" w:tplc="2A4C31D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CCD18B2"/>
    <w:multiLevelType w:val="hybridMultilevel"/>
    <w:tmpl w:val="2CFE590A"/>
    <w:lvl w:ilvl="0" w:tplc="38A20270">
      <w:start w:val="1"/>
      <w:numFmt w:val="decimal"/>
      <w:lvlText w:val="%1)"/>
      <w:lvlJc w:val="left"/>
      <w:pPr>
        <w:ind w:left="1080" w:hanging="360"/>
      </w:pPr>
    </w:lvl>
    <w:lvl w:ilvl="1" w:tplc="E820CA78">
      <w:start w:val="1"/>
      <w:numFmt w:val="decimal"/>
      <w:lvlText w:val="%2)"/>
      <w:lvlJc w:val="left"/>
      <w:pPr>
        <w:ind w:left="1080" w:hanging="360"/>
      </w:pPr>
    </w:lvl>
    <w:lvl w:ilvl="2" w:tplc="D996D4E6">
      <w:start w:val="1"/>
      <w:numFmt w:val="decimal"/>
      <w:lvlText w:val="%3)"/>
      <w:lvlJc w:val="left"/>
      <w:pPr>
        <w:ind w:left="1080" w:hanging="360"/>
      </w:pPr>
    </w:lvl>
    <w:lvl w:ilvl="3" w:tplc="2A7648E8">
      <w:start w:val="1"/>
      <w:numFmt w:val="decimal"/>
      <w:lvlText w:val="%4)"/>
      <w:lvlJc w:val="left"/>
      <w:pPr>
        <w:ind w:left="1080" w:hanging="360"/>
      </w:pPr>
    </w:lvl>
    <w:lvl w:ilvl="4" w:tplc="5E823070">
      <w:start w:val="1"/>
      <w:numFmt w:val="decimal"/>
      <w:lvlText w:val="%5)"/>
      <w:lvlJc w:val="left"/>
      <w:pPr>
        <w:ind w:left="1080" w:hanging="360"/>
      </w:pPr>
    </w:lvl>
    <w:lvl w:ilvl="5" w:tplc="C30AF75C">
      <w:start w:val="1"/>
      <w:numFmt w:val="decimal"/>
      <w:lvlText w:val="%6)"/>
      <w:lvlJc w:val="left"/>
      <w:pPr>
        <w:ind w:left="1080" w:hanging="360"/>
      </w:pPr>
    </w:lvl>
    <w:lvl w:ilvl="6" w:tplc="33CA327E">
      <w:start w:val="1"/>
      <w:numFmt w:val="decimal"/>
      <w:lvlText w:val="%7)"/>
      <w:lvlJc w:val="left"/>
      <w:pPr>
        <w:ind w:left="1080" w:hanging="360"/>
      </w:pPr>
    </w:lvl>
    <w:lvl w:ilvl="7" w:tplc="85AEC80E">
      <w:start w:val="1"/>
      <w:numFmt w:val="decimal"/>
      <w:lvlText w:val="%8)"/>
      <w:lvlJc w:val="left"/>
      <w:pPr>
        <w:ind w:left="1080" w:hanging="360"/>
      </w:pPr>
    </w:lvl>
    <w:lvl w:ilvl="8" w:tplc="47642BEC">
      <w:start w:val="1"/>
      <w:numFmt w:val="decimal"/>
      <w:lvlText w:val="%9)"/>
      <w:lvlJc w:val="left"/>
      <w:pPr>
        <w:ind w:left="1080" w:hanging="360"/>
      </w:pPr>
    </w:lvl>
  </w:abstractNum>
  <w:abstractNum w:abstractNumId="29" w15:restartNumberingAfterBreak="0">
    <w:nsid w:val="7EE44FC9"/>
    <w:multiLevelType w:val="hybridMultilevel"/>
    <w:tmpl w:val="007C15A4"/>
    <w:lvl w:ilvl="0" w:tplc="B42217F8">
      <w:start w:val="1"/>
      <w:numFmt w:val="upperLetter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FCB5C91"/>
    <w:multiLevelType w:val="hybridMultilevel"/>
    <w:tmpl w:val="FE1AC890"/>
    <w:lvl w:ilvl="0" w:tplc="F09AD42C">
      <w:start w:val="1"/>
      <w:numFmt w:val="decimal"/>
      <w:lvlText w:val="%1)"/>
      <w:lvlJc w:val="left"/>
      <w:pPr>
        <w:ind w:left="1080" w:hanging="360"/>
      </w:pPr>
    </w:lvl>
    <w:lvl w:ilvl="1" w:tplc="5CDE0FC2">
      <w:start w:val="1"/>
      <w:numFmt w:val="decimal"/>
      <w:lvlText w:val="%2)"/>
      <w:lvlJc w:val="left"/>
      <w:pPr>
        <w:ind w:left="1080" w:hanging="360"/>
      </w:pPr>
    </w:lvl>
    <w:lvl w:ilvl="2" w:tplc="C3FAE79A">
      <w:start w:val="1"/>
      <w:numFmt w:val="decimal"/>
      <w:lvlText w:val="%3)"/>
      <w:lvlJc w:val="left"/>
      <w:pPr>
        <w:ind w:left="1080" w:hanging="360"/>
      </w:pPr>
    </w:lvl>
    <w:lvl w:ilvl="3" w:tplc="B5947AF4">
      <w:start w:val="1"/>
      <w:numFmt w:val="decimal"/>
      <w:lvlText w:val="%4)"/>
      <w:lvlJc w:val="left"/>
      <w:pPr>
        <w:ind w:left="1080" w:hanging="360"/>
      </w:pPr>
    </w:lvl>
    <w:lvl w:ilvl="4" w:tplc="6D40B0B6">
      <w:start w:val="1"/>
      <w:numFmt w:val="decimal"/>
      <w:lvlText w:val="%5)"/>
      <w:lvlJc w:val="left"/>
      <w:pPr>
        <w:ind w:left="1080" w:hanging="360"/>
      </w:pPr>
    </w:lvl>
    <w:lvl w:ilvl="5" w:tplc="DD44399C">
      <w:start w:val="1"/>
      <w:numFmt w:val="decimal"/>
      <w:lvlText w:val="%6)"/>
      <w:lvlJc w:val="left"/>
      <w:pPr>
        <w:ind w:left="1080" w:hanging="360"/>
      </w:pPr>
    </w:lvl>
    <w:lvl w:ilvl="6" w:tplc="843442A6">
      <w:start w:val="1"/>
      <w:numFmt w:val="decimal"/>
      <w:lvlText w:val="%7)"/>
      <w:lvlJc w:val="left"/>
      <w:pPr>
        <w:ind w:left="1080" w:hanging="360"/>
      </w:pPr>
    </w:lvl>
    <w:lvl w:ilvl="7" w:tplc="5D40EBF0">
      <w:start w:val="1"/>
      <w:numFmt w:val="decimal"/>
      <w:lvlText w:val="%8)"/>
      <w:lvlJc w:val="left"/>
      <w:pPr>
        <w:ind w:left="1080" w:hanging="360"/>
      </w:pPr>
    </w:lvl>
    <w:lvl w:ilvl="8" w:tplc="0304E97E">
      <w:start w:val="1"/>
      <w:numFmt w:val="decimal"/>
      <w:lvlText w:val="%9)"/>
      <w:lvlJc w:val="left"/>
      <w:pPr>
        <w:ind w:left="1080" w:hanging="360"/>
      </w:pPr>
    </w:lvl>
  </w:abstractNum>
  <w:num w:numId="1" w16cid:durableId="1860048198">
    <w:abstractNumId w:val="7"/>
  </w:num>
  <w:num w:numId="2" w16cid:durableId="1391071429">
    <w:abstractNumId w:val="24"/>
  </w:num>
  <w:num w:numId="3" w16cid:durableId="1148206777">
    <w:abstractNumId w:val="8"/>
  </w:num>
  <w:num w:numId="4" w16cid:durableId="727845737">
    <w:abstractNumId w:val="18"/>
  </w:num>
  <w:num w:numId="5" w16cid:durableId="1567448110">
    <w:abstractNumId w:val="25"/>
  </w:num>
  <w:num w:numId="6" w16cid:durableId="1347485932">
    <w:abstractNumId w:val="22"/>
  </w:num>
  <w:num w:numId="7" w16cid:durableId="2020304398">
    <w:abstractNumId w:val="5"/>
  </w:num>
  <w:num w:numId="8" w16cid:durableId="738021680">
    <w:abstractNumId w:val="29"/>
  </w:num>
  <w:num w:numId="9" w16cid:durableId="1363289462">
    <w:abstractNumId w:val="21"/>
  </w:num>
  <w:num w:numId="10" w16cid:durableId="526715966">
    <w:abstractNumId w:val="26"/>
  </w:num>
  <w:num w:numId="11" w16cid:durableId="598215496">
    <w:abstractNumId w:val="11"/>
  </w:num>
  <w:num w:numId="12" w16cid:durableId="775904782">
    <w:abstractNumId w:val="1"/>
  </w:num>
  <w:num w:numId="13" w16cid:durableId="232161082">
    <w:abstractNumId w:val="4"/>
  </w:num>
  <w:num w:numId="14" w16cid:durableId="1797135119">
    <w:abstractNumId w:val="2"/>
  </w:num>
  <w:num w:numId="15" w16cid:durableId="1475951354">
    <w:abstractNumId w:val="14"/>
  </w:num>
  <w:num w:numId="16" w16cid:durableId="520515991">
    <w:abstractNumId w:val="16"/>
  </w:num>
  <w:num w:numId="17" w16cid:durableId="1712995220">
    <w:abstractNumId w:val="23"/>
  </w:num>
  <w:num w:numId="18" w16cid:durableId="1618415913">
    <w:abstractNumId w:val="0"/>
  </w:num>
  <w:num w:numId="19" w16cid:durableId="1867671429">
    <w:abstractNumId w:val="6"/>
  </w:num>
  <w:num w:numId="20" w16cid:durableId="142357694">
    <w:abstractNumId w:val="30"/>
  </w:num>
  <w:num w:numId="21" w16cid:durableId="828054011">
    <w:abstractNumId w:val="28"/>
  </w:num>
  <w:num w:numId="22" w16cid:durableId="2142765876">
    <w:abstractNumId w:val="17"/>
  </w:num>
  <w:num w:numId="23" w16cid:durableId="172764765">
    <w:abstractNumId w:val="19"/>
  </w:num>
  <w:num w:numId="24" w16cid:durableId="1854881490">
    <w:abstractNumId w:val="12"/>
  </w:num>
  <w:num w:numId="25" w16cid:durableId="1542355283">
    <w:abstractNumId w:val="15"/>
  </w:num>
  <w:num w:numId="26" w16cid:durableId="648679850">
    <w:abstractNumId w:val="10"/>
  </w:num>
  <w:num w:numId="27" w16cid:durableId="431165071">
    <w:abstractNumId w:val="9"/>
  </w:num>
  <w:num w:numId="28" w16cid:durableId="1386107161">
    <w:abstractNumId w:val="13"/>
  </w:num>
  <w:num w:numId="29" w16cid:durableId="2001732006">
    <w:abstractNumId w:val="20"/>
  </w:num>
  <w:num w:numId="30" w16cid:durableId="139732117">
    <w:abstractNumId w:val="27"/>
  </w:num>
  <w:num w:numId="31" w16cid:durableId="10787906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7A5E4E"/>
    <w:rsid w:val="0000026B"/>
    <w:rsid w:val="00002344"/>
    <w:rsid w:val="00002D70"/>
    <w:rsid w:val="0000419C"/>
    <w:rsid w:val="00006A1C"/>
    <w:rsid w:val="00016D1F"/>
    <w:rsid w:val="00017C69"/>
    <w:rsid w:val="00020B69"/>
    <w:rsid w:val="00020BD2"/>
    <w:rsid w:val="00021900"/>
    <w:rsid w:val="000234D4"/>
    <w:rsid w:val="0002426A"/>
    <w:rsid w:val="00034C43"/>
    <w:rsid w:val="000359C3"/>
    <w:rsid w:val="000361D9"/>
    <w:rsid w:val="00042FF9"/>
    <w:rsid w:val="00042FFD"/>
    <w:rsid w:val="000439C0"/>
    <w:rsid w:val="00043DB7"/>
    <w:rsid w:val="00043FE0"/>
    <w:rsid w:val="00044269"/>
    <w:rsid w:val="0004430B"/>
    <w:rsid w:val="00045BE7"/>
    <w:rsid w:val="00050DEE"/>
    <w:rsid w:val="000610D8"/>
    <w:rsid w:val="00063F67"/>
    <w:rsid w:val="00070372"/>
    <w:rsid w:val="00070D1F"/>
    <w:rsid w:val="00072093"/>
    <w:rsid w:val="00073A34"/>
    <w:rsid w:val="0007408F"/>
    <w:rsid w:val="00076C09"/>
    <w:rsid w:val="00080B36"/>
    <w:rsid w:val="00080E53"/>
    <w:rsid w:val="00081372"/>
    <w:rsid w:val="0008310A"/>
    <w:rsid w:val="00083AC8"/>
    <w:rsid w:val="00083C99"/>
    <w:rsid w:val="000840A3"/>
    <w:rsid w:val="000849A6"/>
    <w:rsid w:val="00086125"/>
    <w:rsid w:val="00087D49"/>
    <w:rsid w:val="0009040E"/>
    <w:rsid w:val="000A0DFD"/>
    <w:rsid w:val="000A1C6C"/>
    <w:rsid w:val="000A1E4B"/>
    <w:rsid w:val="000A234F"/>
    <w:rsid w:val="000A4C7A"/>
    <w:rsid w:val="000A5BAB"/>
    <w:rsid w:val="000B1C50"/>
    <w:rsid w:val="000B3C4E"/>
    <w:rsid w:val="000C016E"/>
    <w:rsid w:val="000C01B2"/>
    <w:rsid w:val="000C0438"/>
    <w:rsid w:val="000D2C30"/>
    <w:rsid w:val="000E06F7"/>
    <w:rsid w:val="000E120F"/>
    <w:rsid w:val="000E2C95"/>
    <w:rsid w:val="000E4A7C"/>
    <w:rsid w:val="000E4D6A"/>
    <w:rsid w:val="000E64A6"/>
    <w:rsid w:val="000F05B3"/>
    <w:rsid w:val="000F2D71"/>
    <w:rsid w:val="000F649E"/>
    <w:rsid w:val="000F6ECA"/>
    <w:rsid w:val="00100937"/>
    <w:rsid w:val="00100C46"/>
    <w:rsid w:val="001027FA"/>
    <w:rsid w:val="00106A33"/>
    <w:rsid w:val="001116CA"/>
    <w:rsid w:val="001125AF"/>
    <w:rsid w:val="001126B8"/>
    <w:rsid w:val="00112EE7"/>
    <w:rsid w:val="00112FAB"/>
    <w:rsid w:val="00113F30"/>
    <w:rsid w:val="001154F5"/>
    <w:rsid w:val="001157D3"/>
    <w:rsid w:val="001176B1"/>
    <w:rsid w:val="001206D3"/>
    <w:rsid w:val="00125E96"/>
    <w:rsid w:val="0013054C"/>
    <w:rsid w:val="00131BA0"/>
    <w:rsid w:val="00132ECD"/>
    <w:rsid w:val="00134BDF"/>
    <w:rsid w:val="0013508B"/>
    <w:rsid w:val="001359CC"/>
    <w:rsid w:val="00136F39"/>
    <w:rsid w:val="00140FB2"/>
    <w:rsid w:val="001432EB"/>
    <w:rsid w:val="00144000"/>
    <w:rsid w:val="00146516"/>
    <w:rsid w:val="001465A6"/>
    <w:rsid w:val="001524D2"/>
    <w:rsid w:val="00152AF5"/>
    <w:rsid w:val="001606CC"/>
    <w:rsid w:val="00164946"/>
    <w:rsid w:val="00166F69"/>
    <w:rsid w:val="00167F9F"/>
    <w:rsid w:val="00172106"/>
    <w:rsid w:val="001722E0"/>
    <w:rsid w:val="001745DB"/>
    <w:rsid w:val="001758BE"/>
    <w:rsid w:val="001758F6"/>
    <w:rsid w:val="00176467"/>
    <w:rsid w:val="00177872"/>
    <w:rsid w:val="00182028"/>
    <w:rsid w:val="0018239E"/>
    <w:rsid w:val="001841B6"/>
    <w:rsid w:val="00190D2A"/>
    <w:rsid w:val="00192DCE"/>
    <w:rsid w:val="001938FF"/>
    <w:rsid w:val="00195E33"/>
    <w:rsid w:val="001A0AF1"/>
    <w:rsid w:val="001A1C24"/>
    <w:rsid w:val="001A217B"/>
    <w:rsid w:val="001A4991"/>
    <w:rsid w:val="001A6788"/>
    <w:rsid w:val="001A7B68"/>
    <w:rsid w:val="001B09D8"/>
    <w:rsid w:val="001C2614"/>
    <w:rsid w:val="001C5F59"/>
    <w:rsid w:val="001C64A8"/>
    <w:rsid w:val="001C7D61"/>
    <w:rsid w:val="001E01EE"/>
    <w:rsid w:val="001F0528"/>
    <w:rsid w:val="001F18ED"/>
    <w:rsid w:val="001F4341"/>
    <w:rsid w:val="00200CCD"/>
    <w:rsid w:val="00202620"/>
    <w:rsid w:val="0020267E"/>
    <w:rsid w:val="0020373A"/>
    <w:rsid w:val="00203A5A"/>
    <w:rsid w:val="00210727"/>
    <w:rsid w:val="00210B86"/>
    <w:rsid w:val="0021548F"/>
    <w:rsid w:val="0021747A"/>
    <w:rsid w:val="00222480"/>
    <w:rsid w:val="00222736"/>
    <w:rsid w:val="00232E62"/>
    <w:rsid w:val="00242F4D"/>
    <w:rsid w:val="00250735"/>
    <w:rsid w:val="00252C3A"/>
    <w:rsid w:val="00261737"/>
    <w:rsid w:val="002623EF"/>
    <w:rsid w:val="00263461"/>
    <w:rsid w:val="00263EBF"/>
    <w:rsid w:val="00266409"/>
    <w:rsid w:val="002717E5"/>
    <w:rsid w:val="00271BA0"/>
    <w:rsid w:val="0027251B"/>
    <w:rsid w:val="00273AD9"/>
    <w:rsid w:val="00273CFB"/>
    <w:rsid w:val="00273F90"/>
    <w:rsid w:val="0027759B"/>
    <w:rsid w:val="002802E7"/>
    <w:rsid w:val="00280991"/>
    <w:rsid w:val="00280A1D"/>
    <w:rsid w:val="002870AB"/>
    <w:rsid w:val="00294160"/>
    <w:rsid w:val="002A33B2"/>
    <w:rsid w:val="002A40A2"/>
    <w:rsid w:val="002A49BA"/>
    <w:rsid w:val="002A6BB9"/>
    <w:rsid w:val="002B1296"/>
    <w:rsid w:val="002B1773"/>
    <w:rsid w:val="002B2DD6"/>
    <w:rsid w:val="002B3CDC"/>
    <w:rsid w:val="002B6EC1"/>
    <w:rsid w:val="002C0D13"/>
    <w:rsid w:val="002C316B"/>
    <w:rsid w:val="002C7278"/>
    <w:rsid w:val="002D0FB8"/>
    <w:rsid w:val="002D1375"/>
    <w:rsid w:val="002D1676"/>
    <w:rsid w:val="002D1A82"/>
    <w:rsid w:val="002D3741"/>
    <w:rsid w:val="002D387A"/>
    <w:rsid w:val="002D418F"/>
    <w:rsid w:val="002D50D4"/>
    <w:rsid w:val="002D5FA0"/>
    <w:rsid w:val="002E14BC"/>
    <w:rsid w:val="002E4557"/>
    <w:rsid w:val="002E703F"/>
    <w:rsid w:val="002F0B21"/>
    <w:rsid w:val="002F0B23"/>
    <w:rsid w:val="002F4717"/>
    <w:rsid w:val="0030247F"/>
    <w:rsid w:val="003025B6"/>
    <w:rsid w:val="00303BDD"/>
    <w:rsid w:val="00304DF4"/>
    <w:rsid w:val="0030690F"/>
    <w:rsid w:val="003101B9"/>
    <w:rsid w:val="00312350"/>
    <w:rsid w:val="003126F0"/>
    <w:rsid w:val="00314159"/>
    <w:rsid w:val="00315476"/>
    <w:rsid w:val="0032143F"/>
    <w:rsid w:val="00321D91"/>
    <w:rsid w:val="00326F88"/>
    <w:rsid w:val="00330694"/>
    <w:rsid w:val="00330BC5"/>
    <w:rsid w:val="0033306F"/>
    <w:rsid w:val="0033475E"/>
    <w:rsid w:val="003407DB"/>
    <w:rsid w:val="00341842"/>
    <w:rsid w:val="003418B6"/>
    <w:rsid w:val="003419D8"/>
    <w:rsid w:val="00341FBB"/>
    <w:rsid w:val="0034291C"/>
    <w:rsid w:val="00343209"/>
    <w:rsid w:val="003440D0"/>
    <w:rsid w:val="00345568"/>
    <w:rsid w:val="00350901"/>
    <w:rsid w:val="003525EF"/>
    <w:rsid w:val="00360EAF"/>
    <w:rsid w:val="00364403"/>
    <w:rsid w:val="00365BEF"/>
    <w:rsid w:val="00370189"/>
    <w:rsid w:val="003706F0"/>
    <w:rsid w:val="003714C7"/>
    <w:rsid w:val="00374B54"/>
    <w:rsid w:val="00380621"/>
    <w:rsid w:val="003825E0"/>
    <w:rsid w:val="00386715"/>
    <w:rsid w:val="00386EC3"/>
    <w:rsid w:val="003A3DEB"/>
    <w:rsid w:val="003A3E30"/>
    <w:rsid w:val="003A4DDC"/>
    <w:rsid w:val="003B3131"/>
    <w:rsid w:val="003B3CDA"/>
    <w:rsid w:val="003B4A52"/>
    <w:rsid w:val="003B5CAA"/>
    <w:rsid w:val="003B711B"/>
    <w:rsid w:val="003C68D4"/>
    <w:rsid w:val="003C75C0"/>
    <w:rsid w:val="003D1E1F"/>
    <w:rsid w:val="003D4074"/>
    <w:rsid w:val="003D460A"/>
    <w:rsid w:val="003D5863"/>
    <w:rsid w:val="003D609F"/>
    <w:rsid w:val="003D6F67"/>
    <w:rsid w:val="003E044A"/>
    <w:rsid w:val="003E0532"/>
    <w:rsid w:val="003E1A02"/>
    <w:rsid w:val="003E2867"/>
    <w:rsid w:val="003E5548"/>
    <w:rsid w:val="003F0A87"/>
    <w:rsid w:val="003F550A"/>
    <w:rsid w:val="003F703D"/>
    <w:rsid w:val="003F7255"/>
    <w:rsid w:val="003F7A1F"/>
    <w:rsid w:val="004006B4"/>
    <w:rsid w:val="004009A3"/>
    <w:rsid w:val="00400A19"/>
    <w:rsid w:val="00407E89"/>
    <w:rsid w:val="0041344D"/>
    <w:rsid w:val="00413E04"/>
    <w:rsid w:val="00415509"/>
    <w:rsid w:val="00422E17"/>
    <w:rsid w:val="00424D91"/>
    <w:rsid w:val="0042622E"/>
    <w:rsid w:val="00426FED"/>
    <w:rsid w:val="0042766F"/>
    <w:rsid w:val="00434334"/>
    <w:rsid w:val="004370AA"/>
    <w:rsid w:val="00437903"/>
    <w:rsid w:val="00444999"/>
    <w:rsid w:val="004501D1"/>
    <w:rsid w:val="004505D0"/>
    <w:rsid w:val="00452B0B"/>
    <w:rsid w:val="0045406F"/>
    <w:rsid w:val="0046137E"/>
    <w:rsid w:val="00462265"/>
    <w:rsid w:val="00464918"/>
    <w:rsid w:val="00464C9B"/>
    <w:rsid w:val="00465DDC"/>
    <w:rsid w:val="00466CCA"/>
    <w:rsid w:val="00466EB3"/>
    <w:rsid w:val="00471A81"/>
    <w:rsid w:val="00474037"/>
    <w:rsid w:val="0047477C"/>
    <w:rsid w:val="00474E60"/>
    <w:rsid w:val="0047533C"/>
    <w:rsid w:val="004753D4"/>
    <w:rsid w:val="004756F3"/>
    <w:rsid w:val="00475C2F"/>
    <w:rsid w:val="0048042F"/>
    <w:rsid w:val="004817BB"/>
    <w:rsid w:val="00485F2B"/>
    <w:rsid w:val="00490DCE"/>
    <w:rsid w:val="004917E6"/>
    <w:rsid w:val="00496BE1"/>
    <w:rsid w:val="004A0D09"/>
    <w:rsid w:val="004A1119"/>
    <w:rsid w:val="004A5E91"/>
    <w:rsid w:val="004A70CD"/>
    <w:rsid w:val="004B1662"/>
    <w:rsid w:val="004B41F6"/>
    <w:rsid w:val="004B66D2"/>
    <w:rsid w:val="004B75FC"/>
    <w:rsid w:val="004C0770"/>
    <w:rsid w:val="004C07BA"/>
    <w:rsid w:val="004C1C5E"/>
    <w:rsid w:val="004C5EAB"/>
    <w:rsid w:val="004D4F03"/>
    <w:rsid w:val="004E131F"/>
    <w:rsid w:val="004E30C3"/>
    <w:rsid w:val="004E3AEF"/>
    <w:rsid w:val="004F0E33"/>
    <w:rsid w:val="004F40F4"/>
    <w:rsid w:val="004F43ED"/>
    <w:rsid w:val="004F7628"/>
    <w:rsid w:val="00502E32"/>
    <w:rsid w:val="00504EEE"/>
    <w:rsid w:val="00505135"/>
    <w:rsid w:val="005064FA"/>
    <w:rsid w:val="00506AA2"/>
    <w:rsid w:val="005168D1"/>
    <w:rsid w:val="00523878"/>
    <w:rsid w:val="00530DAA"/>
    <w:rsid w:val="00531C02"/>
    <w:rsid w:val="0053340B"/>
    <w:rsid w:val="005407F6"/>
    <w:rsid w:val="00543564"/>
    <w:rsid w:val="0054426C"/>
    <w:rsid w:val="00544E2D"/>
    <w:rsid w:val="00544F87"/>
    <w:rsid w:val="00545DB2"/>
    <w:rsid w:val="00546638"/>
    <w:rsid w:val="0055016A"/>
    <w:rsid w:val="005532A3"/>
    <w:rsid w:val="005543C4"/>
    <w:rsid w:val="00556425"/>
    <w:rsid w:val="00560FE5"/>
    <w:rsid w:val="00564A8D"/>
    <w:rsid w:val="00571DBA"/>
    <w:rsid w:val="005737DD"/>
    <w:rsid w:val="005819FB"/>
    <w:rsid w:val="00581DCA"/>
    <w:rsid w:val="00584EE7"/>
    <w:rsid w:val="00585CB6"/>
    <w:rsid w:val="00586A5A"/>
    <w:rsid w:val="005906EB"/>
    <w:rsid w:val="00590D27"/>
    <w:rsid w:val="00591DD4"/>
    <w:rsid w:val="005924B6"/>
    <w:rsid w:val="00592FB2"/>
    <w:rsid w:val="00594192"/>
    <w:rsid w:val="005942F6"/>
    <w:rsid w:val="00597215"/>
    <w:rsid w:val="005A0DA9"/>
    <w:rsid w:val="005A5A2D"/>
    <w:rsid w:val="005A6FBD"/>
    <w:rsid w:val="005B1A1B"/>
    <w:rsid w:val="005B73E6"/>
    <w:rsid w:val="005C2743"/>
    <w:rsid w:val="005C2F53"/>
    <w:rsid w:val="005C76C2"/>
    <w:rsid w:val="005E1EA0"/>
    <w:rsid w:val="005E26CC"/>
    <w:rsid w:val="005F06F2"/>
    <w:rsid w:val="005F19F6"/>
    <w:rsid w:val="005F7211"/>
    <w:rsid w:val="00600652"/>
    <w:rsid w:val="006034E4"/>
    <w:rsid w:val="006067C8"/>
    <w:rsid w:val="00607F07"/>
    <w:rsid w:val="00610091"/>
    <w:rsid w:val="006101BB"/>
    <w:rsid w:val="00610F00"/>
    <w:rsid w:val="006118E8"/>
    <w:rsid w:val="0061254B"/>
    <w:rsid w:val="00614194"/>
    <w:rsid w:val="00615165"/>
    <w:rsid w:val="006220F8"/>
    <w:rsid w:val="00624229"/>
    <w:rsid w:val="0062541A"/>
    <w:rsid w:val="00626620"/>
    <w:rsid w:val="00633448"/>
    <w:rsid w:val="006352E2"/>
    <w:rsid w:val="00637CF0"/>
    <w:rsid w:val="00640D60"/>
    <w:rsid w:val="0064657C"/>
    <w:rsid w:val="00655257"/>
    <w:rsid w:val="00662AD1"/>
    <w:rsid w:val="00664E83"/>
    <w:rsid w:val="0066772F"/>
    <w:rsid w:val="00667A16"/>
    <w:rsid w:val="006727AA"/>
    <w:rsid w:val="00674FC8"/>
    <w:rsid w:val="0067626A"/>
    <w:rsid w:val="006762F4"/>
    <w:rsid w:val="00677312"/>
    <w:rsid w:val="006803FF"/>
    <w:rsid w:val="00682664"/>
    <w:rsid w:val="0068268D"/>
    <w:rsid w:val="0069313F"/>
    <w:rsid w:val="006961FA"/>
    <w:rsid w:val="006968BE"/>
    <w:rsid w:val="006A0FB0"/>
    <w:rsid w:val="006A34B2"/>
    <w:rsid w:val="006A3A6F"/>
    <w:rsid w:val="006A652A"/>
    <w:rsid w:val="006B2266"/>
    <w:rsid w:val="006B677E"/>
    <w:rsid w:val="006B67E9"/>
    <w:rsid w:val="006B682B"/>
    <w:rsid w:val="006C4F5B"/>
    <w:rsid w:val="006C70B0"/>
    <w:rsid w:val="006D026F"/>
    <w:rsid w:val="006D26DA"/>
    <w:rsid w:val="006D3D3F"/>
    <w:rsid w:val="006D5162"/>
    <w:rsid w:val="006D752F"/>
    <w:rsid w:val="006E636E"/>
    <w:rsid w:val="006E7DE2"/>
    <w:rsid w:val="006F0412"/>
    <w:rsid w:val="006F4A32"/>
    <w:rsid w:val="006F6404"/>
    <w:rsid w:val="006F65D9"/>
    <w:rsid w:val="006F6A8B"/>
    <w:rsid w:val="007041AE"/>
    <w:rsid w:val="00705D7E"/>
    <w:rsid w:val="00711F95"/>
    <w:rsid w:val="007147C4"/>
    <w:rsid w:val="00714869"/>
    <w:rsid w:val="0071528B"/>
    <w:rsid w:val="007161D4"/>
    <w:rsid w:val="00716A13"/>
    <w:rsid w:val="00720085"/>
    <w:rsid w:val="00720335"/>
    <w:rsid w:val="00721594"/>
    <w:rsid w:val="007219C0"/>
    <w:rsid w:val="00722F43"/>
    <w:rsid w:val="00723517"/>
    <w:rsid w:val="0072515F"/>
    <w:rsid w:val="00731AD6"/>
    <w:rsid w:val="00732924"/>
    <w:rsid w:val="0073314A"/>
    <w:rsid w:val="007335B5"/>
    <w:rsid w:val="007335E6"/>
    <w:rsid w:val="00733700"/>
    <w:rsid w:val="007345CC"/>
    <w:rsid w:val="00734ECC"/>
    <w:rsid w:val="00737210"/>
    <w:rsid w:val="00740EE5"/>
    <w:rsid w:val="00741A0A"/>
    <w:rsid w:val="00741E63"/>
    <w:rsid w:val="007451AC"/>
    <w:rsid w:val="00745598"/>
    <w:rsid w:val="00746AC3"/>
    <w:rsid w:val="00747A77"/>
    <w:rsid w:val="00747E3B"/>
    <w:rsid w:val="007503EF"/>
    <w:rsid w:val="007506FA"/>
    <w:rsid w:val="00750BB8"/>
    <w:rsid w:val="00754E6E"/>
    <w:rsid w:val="007630A9"/>
    <w:rsid w:val="0076558F"/>
    <w:rsid w:val="00767550"/>
    <w:rsid w:val="0077026F"/>
    <w:rsid w:val="0077235E"/>
    <w:rsid w:val="00773295"/>
    <w:rsid w:val="00773D37"/>
    <w:rsid w:val="007756F3"/>
    <w:rsid w:val="007762AA"/>
    <w:rsid w:val="00777436"/>
    <w:rsid w:val="007774A7"/>
    <w:rsid w:val="007848C3"/>
    <w:rsid w:val="00787D8D"/>
    <w:rsid w:val="00792267"/>
    <w:rsid w:val="00795171"/>
    <w:rsid w:val="00796226"/>
    <w:rsid w:val="0079784C"/>
    <w:rsid w:val="007A5E4E"/>
    <w:rsid w:val="007A6CD7"/>
    <w:rsid w:val="007B37B4"/>
    <w:rsid w:val="007B46BF"/>
    <w:rsid w:val="007B6512"/>
    <w:rsid w:val="007C01F5"/>
    <w:rsid w:val="007C258A"/>
    <w:rsid w:val="007C3CCD"/>
    <w:rsid w:val="007C4A90"/>
    <w:rsid w:val="007C7555"/>
    <w:rsid w:val="007D0305"/>
    <w:rsid w:val="007D3DF2"/>
    <w:rsid w:val="007D437A"/>
    <w:rsid w:val="007E2048"/>
    <w:rsid w:val="007E2B9B"/>
    <w:rsid w:val="007E3BB3"/>
    <w:rsid w:val="007E45C2"/>
    <w:rsid w:val="007E4BBE"/>
    <w:rsid w:val="007F4C5A"/>
    <w:rsid w:val="008007F0"/>
    <w:rsid w:val="00802B9A"/>
    <w:rsid w:val="00803547"/>
    <w:rsid w:val="008049C2"/>
    <w:rsid w:val="008064B1"/>
    <w:rsid w:val="0080699C"/>
    <w:rsid w:val="00812361"/>
    <w:rsid w:val="0081766B"/>
    <w:rsid w:val="008200FA"/>
    <w:rsid w:val="008202DE"/>
    <w:rsid w:val="008209DD"/>
    <w:rsid w:val="00823582"/>
    <w:rsid w:val="00824A14"/>
    <w:rsid w:val="00826281"/>
    <w:rsid w:val="00826346"/>
    <w:rsid w:val="00827B88"/>
    <w:rsid w:val="008324CA"/>
    <w:rsid w:val="008331A1"/>
    <w:rsid w:val="00834C08"/>
    <w:rsid w:val="00834D47"/>
    <w:rsid w:val="00836614"/>
    <w:rsid w:val="00843FC4"/>
    <w:rsid w:val="00845AFB"/>
    <w:rsid w:val="00847681"/>
    <w:rsid w:val="008507AD"/>
    <w:rsid w:val="00851914"/>
    <w:rsid w:val="00851B97"/>
    <w:rsid w:val="0085262D"/>
    <w:rsid w:val="0085390C"/>
    <w:rsid w:val="00856233"/>
    <w:rsid w:val="00856E48"/>
    <w:rsid w:val="00860483"/>
    <w:rsid w:val="008605F7"/>
    <w:rsid w:val="0086232C"/>
    <w:rsid w:val="008624F0"/>
    <w:rsid w:val="00863468"/>
    <w:rsid w:val="00863D02"/>
    <w:rsid w:val="00864B0F"/>
    <w:rsid w:val="00865570"/>
    <w:rsid w:val="00867F82"/>
    <w:rsid w:val="00867FD6"/>
    <w:rsid w:val="00870734"/>
    <w:rsid w:val="0087175D"/>
    <w:rsid w:val="00871C9D"/>
    <w:rsid w:val="00872243"/>
    <w:rsid w:val="008723F7"/>
    <w:rsid w:val="0087422B"/>
    <w:rsid w:val="008767D9"/>
    <w:rsid w:val="00877752"/>
    <w:rsid w:val="0088003D"/>
    <w:rsid w:val="008803F4"/>
    <w:rsid w:val="00882230"/>
    <w:rsid w:val="0088375F"/>
    <w:rsid w:val="008853E6"/>
    <w:rsid w:val="008853F6"/>
    <w:rsid w:val="00887E55"/>
    <w:rsid w:val="00894F92"/>
    <w:rsid w:val="008A2A35"/>
    <w:rsid w:val="008B04E8"/>
    <w:rsid w:val="008B07FD"/>
    <w:rsid w:val="008B1BA3"/>
    <w:rsid w:val="008B2AA4"/>
    <w:rsid w:val="008C071E"/>
    <w:rsid w:val="008C2184"/>
    <w:rsid w:val="008C40FE"/>
    <w:rsid w:val="008C6B73"/>
    <w:rsid w:val="008C7FD7"/>
    <w:rsid w:val="008D226A"/>
    <w:rsid w:val="008D5205"/>
    <w:rsid w:val="008D60CB"/>
    <w:rsid w:val="008D69AD"/>
    <w:rsid w:val="008E0681"/>
    <w:rsid w:val="008E074E"/>
    <w:rsid w:val="008E1F63"/>
    <w:rsid w:val="008F12B1"/>
    <w:rsid w:val="008F1F0C"/>
    <w:rsid w:val="008F4016"/>
    <w:rsid w:val="008F5141"/>
    <w:rsid w:val="008F54AA"/>
    <w:rsid w:val="008F573C"/>
    <w:rsid w:val="00901274"/>
    <w:rsid w:val="00901541"/>
    <w:rsid w:val="00901A9C"/>
    <w:rsid w:val="00902080"/>
    <w:rsid w:val="0090424F"/>
    <w:rsid w:val="00904B8D"/>
    <w:rsid w:val="00904BAD"/>
    <w:rsid w:val="00905387"/>
    <w:rsid w:val="00906EEF"/>
    <w:rsid w:val="00910CD9"/>
    <w:rsid w:val="00911AB9"/>
    <w:rsid w:val="00913CBB"/>
    <w:rsid w:val="009167C3"/>
    <w:rsid w:val="00916B1D"/>
    <w:rsid w:val="00916FA9"/>
    <w:rsid w:val="009172D5"/>
    <w:rsid w:val="00924712"/>
    <w:rsid w:val="009269D3"/>
    <w:rsid w:val="00931DA7"/>
    <w:rsid w:val="009370BD"/>
    <w:rsid w:val="00940976"/>
    <w:rsid w:val="00940DB9"/>
    <w:rsid w:val="00951F94"/>
    <w:rsid w:val="009521C5"/>
    <w:rsid w:val="009525AA"/>
    <w:rsid w:val="00952976"/>
    <w:rsid w:val="009574B6"/>
    <w:rsid w:val="009606F8"/>
    <w:rsid w:val="00960B76"/>
    <w:rsid w:val="0096613D"/>
    <w:rsid w:val="00966C7B"/>
    <w:rsid w:val="00971B6A"/>
    <w:rsid w:val="00975430"/>
    <w:rsid w:val="0097582E"/>
    <w:rsid w:val="00980726"/>
    <w:rsid w:val="00980BB1"/>
    <w:rsid w:val="00981025"/>
    <w:rsid w:val="00983503"/>
    <w:rsid w:val="009862BD"/>
    <w:rsid w:val="00991386"/>
    <w:rsid w:val="00992A36"/>
    <w:rsid w:val="00997C0E"/>
    <w:rsid w:val="009A0568"/>
    <w:rsid w:val="009A069E"/>
    <w:rsid w:val="009A238F"/>
    <w:rsid w:val="009A76C1"/>
    <w:rsid w:val="009B0DF2"/>
    <w:rsid w:val="009B289C"/>
    <w:rsid w:val="009B3384"/>
    <w:rsid w:val="009B3BBE"/>
    <w:rsid w:val="009B6F1B"/>
    <w:rsid w:val="009B7B91"/>
    <w:rsid w:val="009C2696"/>
    <w:rsid w:val="009C7844"/>
    <w:rsid w:val="009D78A0"/>
    <w:rsid w:val="009E06E8"/>
    <w:rsid w:val="009E2B70"/>
    <w:rsid w:val="009E3CDB"/>
    <w:rsid w:val="009E4402"/>
    <w:rsid w:val="009E5DC2"/>
    <w:rsid w:val="009E6B22"/>
    <w:rsid w:val="00A046B9"/>
    <w:rsid w:val="00A131BA"/>
    <w:rsid w:val="00A14731"/>
    <w:rsid w:val="00A1613D"/>
    <w:rsid w:val="00A17404"/>
    <w:rsid w:val="00A215CA"/>
    <w:rsid w:val="00A23B6A"/>
    <w:rsid w:val="00A25039"/>
    <w:rsid w:val="00A2506A"/>
    <w:rsid w:val="00A2709C"/>
    <w:rsid w:val="00A27984"/>
    <w:rsid w:val="00A31907"/>
    <w:rsid w:val="00A31F68"/>
    <w:rsid w:val="00A3309C"/>
    <w:rsid w:val="00A3343A"/>
    <w:rsid w:val="00A3423B"/>
    <w:rsid w:val="00A34D02"/>
    <w:rsid w:val="00A425ED"/>
    <w:rsid w:val="00A4565D"/>
    <w:rsid w:val="00A46C08"/>
    <w:rsid w:val="00A478C2"/>
    <w:rsid w:val="00A54AA1"/>
    <w:rsid w:val="00A56808"/>
    <w:rsid w:val="00A5773B"/>
    <w:rsid w:val="00A65219"/>
    <w:rsid w:val="00A71885"/>
    <w:rsid w:val="00A72732"/>
    <w:rsid w:val="00A75518"/>
    <w:rsid w:val="00A77C55"/>
    <w:rsid w:val="00A80C4E"/>
    <w:rsid w:val="00A81930"/>
    <w:rsid w:val="00A84567"/>
    <w:rsid w:val="00A848F4"/>
    <w:rsid w:val="00A85155"/>
    <w:rsid w:val="00A8796C"/>
    <w:rsid w:val="00A94F65"/>
    <w:rsid w:val="00A955DD"/>
    <w:rsid w:val="00A97338"/>
    <w:rsid w:val="00AA01E5"/>
    <w:rsid w:val="00AA7FD1"/>
    <w:rsid w:val="00AB19C0"/>
    <w:rsid w:val="00AB4F58"/>
    <w:rsid w:val="00AB7B17"/>
    <w:rsid w:val="00AC1882"/>
    <w:rsid w:val="00AC791C"/>
    <w:rsid w:val="00AC7B03"/>
    <w:rsid w:val="00AD0AF8"/>
    <w:rsid w:val="00AD0EA0"/>
    <w:rsid w:val="00AD44F1"/>
    <w:rsid w:val="00AD619D"/>
    <w:rsid w:val="00AE4D9C"/>
    <w:rsid w:val="00AE4E83"/>
    <w:rsid w:val="00AE4F33"/>
    <w:rsid w:val="00AE5BA3"/>
    <w:rsid w:val="00AF46AC"/>
    <w:rsid w:val="00AF48F0"/>
    <w:rsid w:val="00AF4942"/>
    <w:rsid w:val="00B01A3A"/>
    <w:rsid w:val="00B02702"/>
    <w:rsid w:val="00B03A90"/>
    <w:rsid w:val="00B04EC7"/>
    <w:rsid w:val="00B04FFA"/>
    <w:rsid w:val="00B07272"/>
    <w:rsid w:val="00B13FBC"/>
    <w:rsid w:val="00B15457"/>
    <w:rsid w:val="00B238AE"/>
    <w:rsid w:val="00B257EA"/>
    <w:rsid w:val="00B26EB0"/>
    <w:rsid w:val="00B277ED"/>
    <w:rsid w:val="00B27A5B"/>
    <w:rsid w:val="00B30AB3"/>
    <w:rsid w:val="00B336C9"/>
    <w:rsid w:val="00B41619"/>
    <w:rsid w:val="00B5020D"/>
    <w:rsid w:val="00B521EE"/>
    <w:rsid w:val="00B52568"/>
    <w:rsid w:val="00B525E6"/>
    <w:rsid w:val="00B570F2"/>
    <w:rsid w:val="00B57A83"/>
    <w:rsid w:val="00B60A91"/>
    <w:rsid w:val="00B60CAA"/>
    <w:rsid w:val="00B61A68"/>
    <w:rsid w:val="00B6350A"/>
    <w:rsid w:val="00B66AC6"/>
    <w:rsid w:val="00B66F75"/>
    <w:rsid w:val="00B70DCC"/>
    <w:rsid w:val="00B713D2"/>
    <w:rsid w:val="00B71766"/>
    <w:rsid w:val="00B72556"/>
    <w:rsid w:val="00B74E2E"/>
    <w:rsid w:val="00B75724"/>
    <w:rsid w:val="00B75ACC"/>
    <w:rsid w:val="00B7617C"/>
    <w:rsid w:val="00B7756D"/>
    <w:rsid w:val="00B77984"/>
    <w:rsid w:val="00B8186E"/>
    <w:rsid w:val="00B84D3C"/>
    <w:rsid w:val="00B8549B"/>
    <w:rsid w:val="00B85BC3"/>
    <w:rsid w:val="00B86A0A"/>
    <w:rsid w:val="00B91AF9"/>
    <w:rsid w:val="00B937BB"/>
    <w:rsid w:val="00B9428B"/>
    <w:rsid w:val="00B94374"/>
    <w:rsid w:val="00B94D59"/>
    <w:rsid w:val="00BA03F5"/>
    <w:rsid w:val="00BA2E3A"/>
    <w:rsid w:val="00BA6378"/>
    <w:rsid w:val="00BB0A93"/>
    <w:rsid w:val="00BB4AB1"/>
    <w:rsid w:val="00BB4C59"/>
    <w:rsid w:val="00BB50BF"/>
    <w:rsid w:val="00BC0491"/>
    <w:rsid w:val="00BC1D4F"/>
    <w:rsid w:val="00BC5F1A"/>
    <w:rsid w:val="00BC665F"/>
    <w:rsid w:val="00BC7DFB"/>
    <w:rsid w:val="00BD0F78"/>
    <w:rsid w:val="00BD2A62"/>
    <w:rsid w:val="00BD3F89"/>
    <w:rsid w:val="00BD6C69"/>
    <w:rsid w:val="00BE47C0"/>
    <w:rsid w:val="00BE4FCB"/>
    <w:rsid w:val="00BE5A89"/>
    <w:rsid w:val="00BE684E"/>
    <w:rsid w:val="00BE7C68"/>
    <w:rsid w:val="00BE7CF4"/>
    <w:rsid w:val="00BF0602"/>
    <w:rsid w:val="00BF573B"/>
    <w:rsid w:val="00BF6B52"/>
    <w:rsid w:val="00C007D4"/>
    <w:rsid w:val="00C00829"/>
    <w:rsid w:val="00C0116E"/>
    <w:rsid w:val="00C01983"/>
    <w:rsid w:val="00C02844"/>
    <w:rsid w:val="00C02AA8"/>
    <w:rsid w:val="00C04976"/>
    <w:rsid w:val="00C14854"/>
    <w:rsid w:val="00C14FDE"/>
    <w:rsid w:val="00C16C23"/>
    <w:rsid w:val="00C21D3B"/>
    <w:rsid w:val="00C221E1"/>
    <w:rsid w:val="00C22755"/>
    <w:rsid w:val="00C2496D"/>
    <w:rsid w:val="00C2743F"/>
    <w:rsid w:val="00C27A95"/>
    <w:rsid w:val="00C338E0"/>
    <w:rsid w:val="00C3455B"/>
    <w:rsid w:val="00C34822"/>
    <w:rsid w:val="00C42A6B"/>
    <w:rsid w:val="00C43500"/>
    <w:rsid w:val="00C43B0B"/>
    <w:rsid w:val="00C44C1B"/>
    <w:rsid w:val="00C45375"/>
    <w:rsid w:val="00C46CD6"/>
    <w:rsid w:val="00C50C16"/>
    <w:rsid w:val="00C51D44"/>
    <w:rsid w:val="00C5317A"/>
    <w:rsid w:val="00C535B8"/>
    <w:rsid w:val="00C55791"/>
    <w:rsid w:val="00C5593D"/>
    <w:rsid w:val="00C601F1"/>
    <w:rsid w:val="00C603C3"/>
    <w:rsid w:val="00C65B78"/>
    <w:rsid w:val="00C65D7F"/>
    <w:rsid w:val="00C66CA2"/>
    <w:rsid w:val="00C675D1"/>
    <w:rsid w:val="00C71105"/>
    <w:rsid w:val="00C72215"/>
    <w:rsid w:val="00C73445"/>
    <w:rsid w:val="00C75F1F"/>
    <w:rsid w:val="00C811A6"/>
    <w:rsid w:val="00C83738"/>
    <w:rsid w:val="00C8393B"/>
    <w:rsid w:val="00C847CA"/>
    <w:rsid w:val="00C84F21"/>
    <w:rsid w:val="00C86941"/>
    <w:rsid w:val="00C86DB7"/>
    <w:rsid w:val="00C928C1"/>
    <w:rsid w:val="00C933CD"/>
    <w:rsid w:val="00C9597F"/>
    <w:rsid w:val="00C96EF1"/>
    <w:rsid w:val="00CA5CF7"/>
    <w:rsid w:val="00CB143C"/>
    <w:rsid w:val="00CB17CF"/>
    <w:rsid w:val="00CB3C5E"/>
    <w:rsid w:val="00CB4F1F"/>
    <w:rsid w:val="00CB6004"/>
    <w:rsid w:val="00CC0957"/>
    <w:rsid w:val="00CC1233"/>
    <w:rsid w:val="00CC2ABC"/>
    <w:rsid w:val="00CC3CB9"/>
    <w:rsid w:val="00CC4525"/>
    <w:rsid w:val="00CC6872"/>
    <w:rsid w:val="00CC776D"/>
    <w:rsid w:val="00CD1520"/>
    <w:rsid w:val="00CD4CC8"/>
    <w:rsid w:val="00CD4E48"/>
    <w:rsid w:val="00CD5D96"/>
    <w:rsid w:val="00CD5E0A"/>
    <w:rsid w:val="00CD6CB7"/>
    <w:rsid w:val="00CD709D"/>
    <w:rsid w:val="00CD78DE"/>
    <w:rsid w:val="00CE68E9"/>
    <w:rsid w:val="00CF1846"/>
    <w:rsid w:val="00CF31CD"/>
    <w:rsid w:val="00CF4974"/>
    <w:rsid w:val="00D00406"/>
    <w:rsid w:val="00D02A80"/>
    <w:rsid w:val="00D05113"/>
    <w:rsid w:val="00D06BE5"/>
    <w:rsid w:val="00D10D3D"/>
    <w:rsid w:val="00D1121B"/>
    <w:rsid w:val="00D12323"/>
    <w:rsid w:val="00D1266B"/>
    <w:rsid w:val="00D133F8"/>
    <w:rsid w:val="00D13CD5"/>
    <w:rsid w:val="00D160D5"/>
    <w:rsid w:val="00D1647C"/>
    <w:rsid w:val="00D173D8"/>
    <w:rsid w:val="00D20F4E"/>
    <w:rsid w:val="00D22476"/>
    <w:rsid w:val="00D27095"/>
    <w:rsid w:val="00D3575A"/>
    <w:rsid w:val="00D40714"/>
    <w:rsid w:val="00D4471B"/>
    <w:rsid w:val="00D45B19"/>
    <w:rsid w:val="00D47602"/>
    <w:rsid w:val="00D51FD4"/>
    <w:rsid w:val="00D52ABC"/>
    <w:rsid w:val="00D52C81"/>
    <w:rsid w:val="00D54D33"/>
    <w:rsid w:val="00D57B03"/>
    <w:rsid w:val="00D6367C"/>
    <w:rsid w:val="00D642F8"/>
    <w:rsid w:val="00D66336"/>
    <w:rsid w:val="00D7053A"/>
    <w:rsid w:val="00D722D4"/>
    <w:rsid w:val="00D748F5"/>
    <w:rsid w:val="00D7572D"/>
    <w:rsid w:val="00D75E11"/>
    <w:rsid w:val="00D8602E"/>
    <w:rsid w:val="00D874DD"/>
    <w:rsid w:val="00D91207"/>
    <w:rsid w:val="00D9204B"/>
    <w:rsid w:val="00D92153"/>
    <w:rsid w:val="00D934A3"/>
    <w:rsid w:val="00DA462A"/>
    <w:rsid w:val="00DA4DC5"/>
    <w:rsid w:val="00DA74F3"/>
    <w:rsid w:val="00DB01C5"/>
    <w:rsid w:val="00DB3A28"/>
    <w:rsid w:val="00DB6078"/>
    <w:rsid w:val="00DB642E"/>
    <w:rsid w:val="00DB7CE7"/>
    <w:rsid w:val="00DC2A8A"/>
    <w:rsid w:val="00DC46E7"/>
    <w:rsid w:val="00DC5561"/>
    <w:rsid w:val="00DC6603"/>
    <w:rsid w:val="00DC6882"/>
    <w:rsid w:val="00DC7811"/>
    <w:rsid w:val="00DD187D"/>
    <w:rsid w:val="00DD3BFB"/>
    <w:rsid w:val="00DD771E"/>
    <w:rsid w:val="00DE6B70"/>
    <w:rsid w:val="00DE7326"/>
    <w:rsid w:val="00DE7D92"/>
    <w:rsid w:val="00DF0BC3"/>
    <w:rsid w:val="00DF4A76"/>
    <w:rsid w:val="00DF7255"/>
    <w:rsid w:val="00E00F50"/>
    <w:rsid w:val="00E0105E"/>
    <w:rsid w:val="00E035A1"/>
    <w:rsid w:val="00E117F7"/>
    <w:rsid w:val="00E133AA"/>
    <w:rsid w:val="00E16247"/>
    <w:rsid w:val="00E163B9"/>
    <w:rsid w:val="00E16FDC"/>
    <w:rsid w:val="00E17BAA"/>
    <w:rsid w:val="00E20EF4"/>
    <w:rsid w:val="00E2277F"/>
    <w:rsid w:val="00E25190"/>
    <w:rsid w:val="00E27DD4"/>
    <w:rsid w:val="00E319B8"/>
    <w:rsid w:val="00E33BE2"/>
    <w:rsid w:val="00E34133"/>
    <w:rsid w:val="00E3583B"/>
    <w:rsid w:val="00E36F0D"/>
    <w:rsid w:val="00E372BF"/>
    <w:rsid w:val="00E40015"/>
    <w:rsid w:val="00E40066"/>
    <w:rsid w:val="00E4131C"/>
    <w:rsid w:val="00E41E0D"/>
    <w:rsid w:val="00E42C08"/>
    <w:rsid w:val="00E436C6"/>
    <w:rsid w:val="00E44BDA"/>
    <w:rsid w:val="00E51607"/>
    <w:rsid w:val="00E52810"/>
    <w:rsid w:val="00E52F37"/>
    <w:rsid w:val="00E53B3D"/>
    <w:rsid w:val="00E54113"/>
    <w:rsid w:val="00E554F6"/>
    <w:rsid w:val="00E57665"/>
    <w:rsid w:val="00E624A2"/>
    <w:rsid w:val="00E62725"/>
    <w:rsid w:val="00E66720"/>
    <w:rsid w:val="00E66F48"/>
    <w:rsid w:val="00E66F8B"/>
    <w:rsid w:val="00E70579"/>
    <w:rsid w:val="00E7251B"/>
    <w:rsid w:val="00E7658A"/>
    <w:rsid w:val="00E77EDC"/>
    <w:rsid w:val="00E81832"/>
    <w:rsid w:val="00E8598B"/>
    <w:rsid w:val="00E85EEF"/>
    <w:rsid w:val="00E863BE"/>
    <w:rsid w:val="00E865BC"/>
    <w:rsid w:val="00E879CE"/>
    <w:rsid w:val="00E92973"/>
    <w:rsid w:val="00E932AD"/>
    <w:rsid w:val="00E943C6"/>
    <w:rsid w:val="00E956C7"/>
    <w:rsid w:val="00EA4F70"/>
    <w:rsid w:val="00EA517F"/>
    <w:rsid w:val="00EA60BB"/>
    <w:rsid w:val="00EB0EFD"/>
    <w:rsid w:val="00EB1906"/>
    <w:rsid w:val="00EB4302"/>
    <w:rsid w:val="00EB7826"/>
    <w:rsid w:val="00EB78A9"/>
    <w:rsid w:val="00EC08A4"/>
    <w:rsid w:val="00EC18E4"/>
    <w:rsid w:val="00EC39C8"/>
    <w:rsid w:val="00EC72D6"/>
    <w:rsid w:val="00ED194E"/>
    <w:rsid w:val="00ED2B77"/>
    <w:rsid w:val="00ED3EC6"/>
    <w:rsid w:val="00ED423B"/>
    <w:rsid w:val="00ED459C"/>
    <w:rsid w:val="00ED62F2"/>
    <w:rsid w:val="00ED7B8C"/>
    <w:rsid w:val="00EE1942"/>
    <w:rsid w:val="00EE37BD"/>
    <w:rsid w:val="00EE5CCC"/>
    <w:rsid w:val="00EE6149"/>
    <w:rsid w:val="00EF5C97"/>
    <w:rsid w:val="00EF5CBC"/>
    <w:rsid w:val="00EF6283"/>
    <w:rsid w:val="00EF6531"/>
    <w:rsid w:val="00F12331"/>
    <w:rsid w:val="00F14359"/>
    <w:rsid w:val="00F20F57"/>
    <w:rsid w:val="00F24998"/>
    <w:rsid w:val="00F25741"/>
    <w:rsid w:val="00F25A4E"/>
    <w:rsid w:val="00F32F3D"/>
    <w:rsid w:val="00F346E6"/>
    <w:rsid w:val="00F3534D"/>
    <w:rsid w:val="00F406C8"/>
    <w:rsid w:val="00F433F1"/>
    <w:rsid w:val="00F460A0"/>
    <w:rsid w:val="00F46322"/>
    <w:rsid w:val="00F51285"/>
    <w:rsid w:val="00F522CD"/>
    <w:rsid w:val="00F54233"/>
    <w:rsid w:val="00F600FB"/>
    <w:rsid w:val="00F616D0"/>
    <w:rsid w:val="00F639DB"/>
    <w:rsid w:val="00F657D7"/>
    <w:rsid w:val="00F659F4"/>
    <w:rsid w:val="00F67A19"/>
    <w:rsid w:val="00F751B9"/>
    <w:rsid w:val="00F801E5"/>
    <w:rsid w:val="00F8290B"/>
    <w:rsid w:val="00F83D35"/>
    <w:rsid w:val="00F84B71"/>
    <w:rsid w:val="00F85699"/>
    <w:rsid w:val="00F85A80"/>
    <w:rsid w:val="00F865BE"/>
    <w:rsid w:val="00F9147F"/>
    <w:rsid w:val="00FA0127"/>
    <w:rsid w:val="00FA1899"/>
    <w:rsid w:val="00FA2362"/>
    <w:rsid w:val="00FA5020"/>
    <w:rsid w:val="00FA5A13"/>
    <w:rsid w:val="00FB2F03"/>
    <w:rsid w:val="00FB553C"/>
    <w:rsid w:val="00FB7B45"/>
    <w:rsid w:val="00FC08D9"/>
    <w:rsid w:val="00FC14DC"/>
    <w:rsid w:val="00FC40FA"/>
    <w:rsid w:val="00FC5C63"/>
    <w:rsid w:val="00FE0BAD"/>
    <w:rsid w:val="00FE1450"/>
    <w:rsid w:val="00FE1DFD"/>
    <w:rsid w:val="00FE3A9C"/>
    <w:rsid w:val="00FE6A3F"/>
    <w:rsid w:val="00FE7052"/>
    <w:rsid w:val="00FF19AA"/>
    <w:rsid w:val="00FF42C6"/>
    <w:rsid w:val="00FF53F2"/>
    <w:rsid w:val="00FF5B94"/>
    <w:rsid w:val="1F2C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58F0482"/>
  <w15:docId w15:val="{E84E7E8B-763A-483E-AAD4-CF6379C5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rsid w:val="004F762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styleId="af">
    <w:name w:val="Unresolved Mention"/>
    <w:basedOn w:val="a0"/>
    <w:uiPriority w:val="99"/>
    <w:semiHidden/>
    <w:unhideWhenUsed/>
    <w:rsid w:val="0077235E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4F7628"/>
    <w:rPr>
      <w:rFonts w:ascii="宋体" w:eastAsia="宋体" w:hAnsi="宋体" w:cs="宋体"/>
      <w:b/>
      <w:bCs/>
      <w:sz w:val="36"/>
      <w:szCs w:val="36"/>
    </w:rPr>
  </w:style>
  <w:style w:type="character" w:styleId="af0">
    <w:name w:val="line number"/>
    <w:basedOn w:val="a0"/>
    <w:uiPriority w:val="99"/>
    <w:semiHidden/>
    <w:unhideWhenUsed/>
    <w:rsid w:val="002C316B"/>
  </w:style>
  <w:style w:type="table" w:styleId="af1">
    <w:name w:val="Table Grid"/>
    <w:basedOn w:val="a1"/>
    <w:uiPriority w:val="39"/>
    <w:rsid w:val="00CC776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unhideWhenUsed/>
    <w:rsid w:val="000C016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4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8EEA30-580D-4658-A634-744ABC5A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49</TotalTime>
  <Pages>3</Pages>
  <Words>708</Words>
  <Characters>4040</Characters>
  <Application>Microsoft Office Word</Application>
  <DocSecurity>0</DocSecurity>
  <Lines>33</Lines>
  <Paragraphs>9</Paragraphs>
  <ScaleCrop>false</ScaleCrop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唤唤 秦</dc:creator>
  <cp:lastModifiedBy>美茜 彭</cp:lastModifiedBy>
  <cp:revision>632</cp:revision>
  <dcterms:created xsi:type="dcterms:W3CDTF">2023-09-05T16:05:00Z</dcterms:created>
  <dcterms:modified xsi:type="dcterms:W3CDTF">2024-06-18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9D5CE5869564A6FA7FABD62A51F1B6B_12</vt:lpwstr>
  </property>
</Properties>
</file>